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180DD" w14:textId="4E800840" w:rsidR="00982777" w:rsidRDefault="003935BD" w:rsidP="00982777">
      <w:pPr>
        <w:rPr>
          <w:b/>
          <w:bCs/>
        </w:rPr>
      </w:pPr>
      <w:r w:rsidRPr="00EE58E7">
        <w:rPr>
          <w:b/>
          <w:bCs/>
          <w:noProof/>
        </w:rPr>
        <mc:AlternateContent>
          <mc:Choice Requires="wpg">
            <w:drawing>
              <wp:anchor distT="0" distB="0" distL="114300" distR="114300" simplePos="0" relativeHeight="251617280" behindDoc="0" locked="0" layoutInCell="1" allowOverlap="1" wp14:anchorId="31291E05" wp14:editId="439C012A">
                <wp:simplePos x="0" y="0"/>
                <wp:positionH relativeFrom="column">
                  <wp:posOffset>443832</wp:posOffset>
                </wp:positionH>
                <wp:positionV relativeFrom="paragraph">
                  <wp:posOffset>10996</wp:posOffset>
                </wp:positionV>
                <wp:extent cx="2658110" cy="4222750"/>
                <wp:effectExtent l="0" t="0" r="0" b="0"/>
                <wp:wrapNone/>
                <wp:docPr id="36" name="Group 35" hidden="1">
                  <a:extLst xmlns:a="http://schemas.openxmlformats.org/drawingml/2006/main">
                    <a:ext uri="{FF2B5EF4-FFF2-40B4-BE49-F238E27FC236}">
                      <a16:creationId xmlns:a16="http://schemas.microsoft.com/office/drawing/2014/main" id="{71A988FE-952F-E864-3626-C39A779EA66A}"/>
                    </a:ext>
                  </a:extLst>
                </wp:docPr>
                <wp:cNvGraphicFramePr/>
                <a:graphic xmlns:a="http://schemas.openxmlformats.org/drawingml/2006/main">
                  <a:graphicData uri="http://schemas.microsoft.com/office/word/2010/wordprocessingGroup">
                    <wpg:wgp>
                      <wpg:cNvGrpSpPr/>
                      <wpg:grpSpPr>
                        <a:xfrm>
                          <a:off x="0" y="0"/>
                          <a:ext cx="2658110" cy="4222750"/>
                          <a:chOff x="0" y="0"/>
                          <a:chExt cx="2658226" cy="4223301"/>
                        </a:xfrm>
                      </wpg:grpSpPr>
                      <wps:wsp>
                        <wps:cNvPr id="1" name="Arrow: Down 1">
                          <a:extLst>
                            <a:ext uri="{FF2B5EF4-FFF2-40B4-BE49-F238E27FC236}">
                              <a16:creationId xmlns:a16="http://schemas.microsoft.com/office/drawing/2014/main" id="{CBAF8895-2EBA-5CE0-CA92-E9040CF4EF94}"/>
                            </a:ext>
                          </a:extLst>
                        </wps:cNvPr>
                        <wps:cNvSpPr/>
                        <wps:spPr>
                          <a:xfrm>
                            <a:off x="748625" y="457255"/>
                            <a:ext cx="1097280" cy="3461206"/>
                          </a:xfrm>
                          <a:prstGeom prst="downArrow">
                            <a:avLst>
                              <a:gd name="adj1" fmla="val 47207"/>
                              <a:gd name="adj2" fmla="val 34572"/>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 name="Arrow: Down 2">
                          <a:extLst>
                            <a:ext uri="{FF2B5EF4-FFF2-40B4-BE49-F238E27FC236}">
                              <a16:creationId xmlns:a16="http://schemas.microsoft.com/office/drawing/2014/main" id="{EB2DFAC5-7E7D-293D-ED61-5D244D9DDFC1}"/>
                            </a:ext>
                          </a:extLst>
                        </wps:cNvPr>
                        <wps:cNvSpPr/>
                        <wps:spPr>
                          <a:xfrm>
                            <a:off x="748625" y="965767"/>
                            <a:ext cx="1097280" cy="2952059"/>
                          </a:xfrm>
                          <a:prstGeom prst="downArrow">
                            <a:avLst>
                              <a:gd name="adj1" fmla="val 46528"/>
                              <a:gd name="adj2" fmla="val 34628"/>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3" name="Arrow: Down 3">
                          <a:extLst>
                            <a:ext uri="{FF2B5EF4-FFF2-40B4-BE49-F238E27FC236}">
                              <a16:creationId xmlns:a16="http://schemas.microsoft.com/office/drawing/2014/main" id="{CDC16512-81A0-A4EA-52D2-028582902B08}"/>
                            </a:ext>
                          </a:extLst>
                        </wps:cNvPr>
                        <wps:cNvSpPr/>
                        <wps:spPr>
                          <a:xfrm>
                            <a:off x="748625" y="1364532"/>
                            <a:ext cx="1097280" cy="2553928"/>
                          </a:xfrm>
                          <a:prstGeom prst="downArrow">
                            <a:avLst>
                              <a:gd name="adj1" fmla="val 46528"/>
                              <a:gd name="adj2" fmla="val 34397"/>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4" name="Arrow: Down 4">
                          <a:extLst>
                            <a:ext uri="{FF2B5EF4-FFF2-40B4-BE49-F238E27FC236}">
                              <a16:creationId xmlns:a16="http://schemas.microsoft.com/office/drawing/2014/main" id="{D4233161-3A73-4F64-FE91-B2890D12BD50}"/>
                            </a:ext>
                          </a:extLst>
                        </wps:cNvPr>
                        <wps:cNvSpPr/>
                        <wps:spPr>
                          <a:xfrm>
                            <a:off x="748625" y="1826170"/>
                            <a:ext cx="1097280" cy="2092290"/>
                          </a:xfrm>
                          <a:prstGeom prst="downArrow">
                            <a:avLst>
                              <a:gd name="adj1" fmla="val 45370"/>
                              <a:gd name="adj2" fmla="val 34628"/>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5" name="Arrow: Down 5">
                          <a:extLst>
                            <a:ext uri="{FF2B5EF4-FFF2-40B4-BE49-F238E27FC236}">
                              <a16:creationId xmlns:a16="http://schemas.microsoft.com/office/drawing/2014/main" id="{C8386AF7-43E0-4FD8-AAFA-0FCD9BD45A0A}"/>
                            </a:ext>
                          </a:extLst>
                        </wps:cNvPr>
                        <wps:cNvSpPr/>
                        <wps:spPr>
                          <a:xfrm>
                            <a:off x="748625" y="2261011"/>
                            <a:ext cx="1097280" cy="1657449"/>
                          </a:xfrm>
                          <a:prstGeom prst="downArrow">
                            <a:avLst>
                              <a:gd name="adj1" fmla="val 45370"/>
                              <a:gd name="adj2" fmla="val 34735"/>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6" name="Arrow: Down 6">
                          <a:extLst>
                            <a:ext uri="{FF2B5EF4-FFF2-40B4-BE49-F238E27FC236}">
                              <a16:creationId xmlns:a16="http://schemas.microsoft.com/office/drawing/2014/main" id="{254F2A6B-3D64-3DE4-865C-9622D1B7412B}"/>
                            </a:ext>
                          </a:extLst>
                        </wps:cNvPr>
                        <wps:cNvSpPr/>
                        <wps:spPr>
                          <a:xfrm>
                            <a:off x="746085" y="2670386"/>
                            <a:ext cx="1097280" cy="1247736"/>
                          </a:xfrm>
                          <a:prstGeom prst="downArrow">
                            <a:avLst>
                              <a:gd name="adj1" fmla="val 45370"/>
                              <a:gd name="adj2" fmla="val 34192"/>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7" name="Arrow: Down 7">
                          <a:extLst>
                            <a:ext uri="{FF2B5EF4-FFF2-40B4-BE49-F238E27FC236}">
                              <a16:creationId xmlns:a16="http://schemas.microsoft.com/office/drawing/2014/main" id="{C2E04260-DD93-DCE0-839A-17FBC50A372F}"/>
                            </a:ext>
                          </a:extLst>
                        </wps:cNvPr>
                        <wps:cNvSpPr/>
                        <wps:spPr>
                          <a:xfrm>
                            <a:off x="746155" y="3116274"/>
                            <a:ext cx="1097280" cy="801851"/>
                          </a:xfrm>
                          <a:prstGeom prst="downArrow">
                            <a:avLst>
                              <a:gd name="adj1" fmla="val 46062"/>
                              <a:gd name="adj2" fmla="val 47098"/>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8" name="Arrow: Bent 8">
                          <a:extLst>
                            <a:ext uri="{FF2B5EF4-FFF2-40B4-BE49-F238E27FC236}">
                              <a16:creationId xmlns:a16="http://schemas.microsoft.com/office/drawing/2014/main" id="{0D3AF010-EF3E-0DA7-B3AD-E3C661E70035}"/>
                            </a:ext>
                          </a:extLst>
                        </wps:cNvPr>
                        <wps:cNvSpPr/>
                        <wps:spPr>
                          <a:xfrm rot="16200000" flipH="1">
                            <a:off x="1272612" y="167259"/>
                            <a:ext cx="279501" cy="299312"/>
                          </a:xfrm>
                          <a:prstGeom prst="bentArrow">
                            <a:avLst>
                              <a:gd name="adj1" fmla="val 15380"/>
                              <a:gd name="adj2" fmla="val 22862"/>
                              <a:gd name="adj3" fmla="val 37292"/>
                              <a:gd name="adj4" fmla="val 37337"/>
                            </a:avLst>
                          </a:prstGeom>
                        </wps:spPr>
                        <wps:style>
                          <a:lnRef idx="0">
                            <a:schemeClr val="accent1">
                              <a:tint val="60000"/>
                              <a:hueOff val="0"/>
                              <a:satOff val="0"/>
                              <a:lumOff val="0"/>
                              <a:alphaOff val="0"/>
                            </a:schemeClr>
                          </a:lnRef>
                          <a:fillRef idx="1">
                            <a:schemeClr val="accent1">
                              <a:tint val="60000"/>
                              <a:hueOff val="0"/>
                              <a:satOff val="0"/>
                              <a:lumOff val="0"/>
                              <a:alphaOff val="0"/>
                            </a:schemeClr>
                          </a:fillRef>
                          <a:effectRef idx="0">
                            <a:schemeClr val="accent1">
                              <a:tint val="60000"/>
                              <a:hueOff val="0"/>
                              <a:satOff val="0"/>
                              <a:lumOff val="0"/>
                              <a:alphaOff val="0"/>
                            </a:schemeClr>
                          </a:effectRef>
                          <a:fontRef idx="minor">
                            <a:schemeClr val="lt1"/>
                          </a:fontRef>
                        </wps:style>
                        <wps:bodyPr spcFirstLastPara="0" vert="horz" wrap="square" lIns="26324" tIns="1" rIns="26323" bIns="32903" numCol="1" spcCol="1270" anchor="ctr" anchorCtr="0">
                          <a:noAutofit/>
                        </wps:bodyPr>
                      </wps:wsp>
                      <wps:wsp>
                        <wps:cNvPr id="9" name="Freeform: Shape 9">
                          <a:extLst>
                            <a:ext uri="{FF2B5EF4-FFF2-40B4-BE49-F238E27FC236}">
                              <a16:creationId xmlns:a16="http://schemas.microsoft.com/office/drawing/2014/main" id="{D24249E3-31D1-A3AC-C604-EC3E05749748}"/>
                            </a:ext>
                          </a:extLst>
                        </wps:cNvPr>
                        <wps:cNvSpPr/>
                        <wps:spPr>
                          <a:xfrm>
                            <a:off x="743613" y="454778"/>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1410528C"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 xml:space="preserve">Development of draft items </w:t>
                              </w:r>
                            </w:p>
                          </w:txbxContent>
                        </wps:txbx>
                        <wps:bodyPr spcFirstLastPara="0" vert="horz" wrap="square" lIns="31426" tIns="31426" rIns="31426" bIns="31426" numCol="1" spcCol="1270" anchor="ctr" anchorCtr="0">
                          <a:noAutofit/>
                        </wps:bodyPr>
                      </wps:wsp>
                      <wps:wsp>
                        <wps:cNvPr id="10" name="Freeform: Shape 10">
                          <a:extLst>
                            <a:ext uri="{FF2B5EF4-FFF2-40B4-BE49-F238E27FC236}">
                              <a16:creationId xmlns:a16="http://schemas.microsoft.com/office/drawing/2014/main" id="{7914246E-6116-280B-302C-962C3D616EDC}"/>
                            </a:ext>
                          </a:extLst>
                        </wps:cNvPr>
                        <wps:cNvSpPr/>
                        <wps:spPr>
                          <a:xfrm>
                            <a:off x="743613" y="920749"/>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0C97551"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election of ischemic stroke as safety outcome</w:t>
                              </w:r>
                            </w:p>
                          </w:txbxContent>
                        </wps:txbx>
                        <wps:bodyPr spcFirstLastPara="0" vert="horz" wrap="square" lIns="31426" tIns="31426" rIns="31426" bIns="31426" numCol="1" spcCol="1270" anchor="ctr" anchorCtr="0">
                          <a:noAutofit/>
                        </wps:bodyPr>
                      </wps:wsp>
                      <wps:wsp>
                        <wps:cNvPr id="11" name="Freeform: Shape 11">
                          <a:extLst>
                            <a:ext uri="{FF2B5EF4-FFF2-40B4-BE49-F238E27FC236}">
                              <a16:creationId xmlns:a16="http://schemas.microsoft.com/office/drawing/2014/main" id="{0FE08650-41B0-A894-6140-6D132D6636E4}"/>
                            </a:ext>
                          </a:extLst>
                        </wps:cNvPr>
                        <wps:cNvSpPr/>
                        <wps:spPr>
                          <a:xfrm>
                            <a:off x="743613" y="1357280"/>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42DB681A"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coping review for ischemic stroke</w:t>
                              </w:r>
                            </w:p>
                          </w:txbxContent>
                        </wps:txbx>
                        <wps:bodyPr spcFirstLastPara="0" vert="horz" wrap="square" lIns="31426" tIns="31426" rIns="31426" bIns="31426" numCol="1" spcCol="1270" anchor="ctr" anchorCtr="0">
                          <a:noAutofit/>
                        </wps:bodyPr>
                      </wps:wsp>
                      <wps:wsp>
                        <wps:cNvPr id="12" name="Freeform: Shape 12">
                          <a:extLst>
                            <a:ext uri="{FF2B5EF4-FFF2-40B4-BE49-F238E27FC236}">
                              <a16:creationId xmlns:a16="http://schemas.microsoft.com/office/drawing/2014/main" id="{86E5D50A-2762-2A08-EFFB-6FCB57B1260E}"/>
                            </a:ext>
                          </a:extLst>
                        </wps:cNvPr>
                        <wps:cNvSpPr/>
                        <wps:spPr>
                          <a:xfrm>
                            <a:off x="743613" y="1795696"/>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C496792"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Refinement of items through Delphi process</w:t>
                              </w:r>
                            </w:p>
                          </w:txbxContent>
                        </wps:txbx>
                        <wps:bodyPr spcFirstLastPara="0" vert="horz" wrap="square" lIns="31426" tIns="31426" rIns="31426" bIns="31426" numCol="1" spcCol="1270" anchor="ctr" anchorCtr="0">
                          <a:noAutofit/>
                        </wps:bodyPr>
                      </wps:wsp>
                      <wps:wsp>
                        <wps:cNvPr id="13" name="Freeform: Shape 13">
                          <a:extLst>
                            <a:ext uri="{FF2B5EF4-FFF2-40B4-BE49-F238E27FC236}">
                              <a16:creationId xmlns:a16="http://schemas.microsoft.com/office/drawing/2014/main" id="{1E15DF96-089C-1679-CB19-FACBD5F5BAD2}"/>
                            </a:ext>
                          </a:extLst>
                        </wps:cNvPr>
                        <wps:cNvSpPr/>
                        <wps:spPr>
                          <a:xfrm>
                            <a:off x="743613" y="2235160"/>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434ABE7A"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Development of User Guide for tool</w:t>
                              </w:r>
                            </w:p>
                          </w:txbxContent>
                        </wps:txbx>
                        <wps:bodyPr spcFirstLastPara="0" vert="horz" wrap="square" lIns="31426" tIns="31426" rIns="31426" bIns="31426" numCol="1" spcCol="1270" anchor="ctr" anchorCtr="0">
                          <a:noAutofit/>
                        </wps:bodyPr>
                      </wps:wsp>
                      <wps:wsp>
                        <wps:cNvPr id="14" name="Freeform: Shape 14">
                          <a:extLst>
                            <a:ext uri="{FF2B5EF4-FFF2-40B4-BE49-F238E27FC236}">
                              <a16:creationId xmlns:a16="http://schemas.microsoft.com/office/drawing/2014/main" id="{4C143CF9-F432-7767-7719-A7097E3A5B40}"/>
                            </a:ext>
                          </a:extLst>
                        </wps:cNvPr>
                        <wps:cNvSpPr/>
                        <wps:spPr>
                          <a:xfrm>
                            <a:off x="756314" y="3109365"/>
                            <a:ext cx="1097328" cy="292646"/>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80D7987" w14:textId="37FC1A11" w:rsidR="003935BD" w:rsidRDefault="003935BD"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takeholder Assessment of tool</w:t>
                              </w:r>
                            </w:p>
                          </w:txbxContent>
                        </wps:txbx>
                        <wps:bodyPr spcFirstLastPara="0" vert="horz" wrap="square" lIns="31426" tIns="31426" rIns="31426" bIns="31426" numCol="1" spcCol="1270" anchor="ctr" anchorCtr="0">
                          <a:noAutofit/>
                        </wps:bodyPr>
                      </wps:wsp>
                      <wps:wsp>
                        <wps:cNvPr id="15" name="Freeform: Shape 15">
                          <a:extLst>
                            <a:ext uri="{FF2B5EF4-FFF2-40B4-BE49-F238E27FC236}">
                              <a16:creationId xmlns:a16="http://schemas.microsoft.com/office/drawing/2014/main" id="{55DAE520-F00C-259A-E0B0-DE78EC5F4C19}"/>
                            </a:ext>
                          </a:extLst>
                        </wps:cNvPr>
                        <wps:cNvSpPr/>
                        <wps:spPr>
                          <a:xfrm>
                            <a:off x="769314" y="2660661"/>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alpha val="89804"/>
                            </a:srgbClr>
                          </a:solidFill>
                          <a:ln>
                            <a:solidFill>
                              <a:schemeClr val="tx1"/>
                            </a:solid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2D835E44" w14:textId="3554561D" w:rsidR="00A074AC" w:rsidRDefault="003935BD"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 xml:space="preserve">Operationalization of tool for further refinement </w:t>
                              </w:r>
                            </w:p>
                          </w:txbxContent>
                        </wps:txbx>
                        <wps:bodyPr spcFirstLastPara="0" vert="horz" wrap="square" lIns="31426" tIns="31426" rIns="31426" bIns="31426" numCol="1" spcCol="1270" anchor="ctr" anchorCtr="0">
                          <a:noAutofit/>
                        </wps:bodyPr>
                      </wps:wsp>
                      <wps:wsp>
                        <wps:cNvPr id="16" name="Freeform: Shape 16">
                          <a:extLst>
                            <a:ext uri="{FF2B5EF4-FFF2-40B4-BE49-F238E27FC236}">
                              <a16:creationId xmlns:a16="http://schemas.microsoft.com/office/drawing/2014/main" id="{C790E0D0-60F5-F152-EF13-400B841F9C98}"/>
                            </a:ext>
                          </a:extLst>
                        </wps:cNvPr>
                        <wps:cNvSpPr/>
                        <wps:spPr>
                          <a:xfrm>
                            <a:off x="775365" y="3930826"/>
                            <a:ext cx="1038997"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chemeClr val="accent1"/>
                          </a:solidFill>
                          <a:ln>
                            <a:noFill/>
                          </a:ln>
                        </wps:spPr>
                        <wps:style>
                          <a:lnRef idx="0">
                            <a:scrgbClr r="0" g="0" b="0"/>
                          </a:lnRef>
                          <a:fillRef idx="0">
                            <a:scrgbClr r="0" g="0" b="0"/>
                          </a:fillRef>
                          <a:effectRef idx="0">
                            <a:scrgbClr r="0" g="0" b="0"/>
                          </a:effectRef>
                          <a:fontRef idx="minor">
                            <a:schemeClr val="lt1"/>
                          </a:fontRef>
                        </wps:style>
                        <wps:txbx>
                          <w:txbxContent>
                            <w:p w14:paraId="3484E457" w14:textId="77777777" w:rsidR="00A074AC" w:rsidRPr="00A074AC" w:rsidRDefault="00A074AC" w:rsidP="003935BD">
                              <w:pPr>
                                <w:spacing w:after="0" w:line="240" w:lineRule="auto"/>
                                <w:jc w:val="center"/>
                                <w:rPr>
                                  <w:rFonts w:hAnsi="Calibri"/>
                                  <w:b/>
                                  <w:bCs/>
                                  <w:color w:val="FFFFFF" w:themeColor="light1"/>
                                  <w:kern w:val="24"/>
                                  <w:sz w:val="12"/>
                                  <w:szCs w:val="12"/>
                                  <w14:shadow w14:blurRad="38100" w14:dist="38100" w14:dir="2700000" w14:sx="100000" w14:sy="100000" w14:kx="0" w14:ky="0" w14:algn="tl">
                                    <w14:srgbClr w14:val="000000">
                                      <w14:alpha w14:val="57000"/>
                                    </w14:srgbClr>
                                  </w14:shadow>
                                </w:rPr>
                              </w:pPr>
                              <w:r w:rsidRPr="00A074AC">
                                <w:rPr>
                                  <w:rFonts w:hAnsi="Calibri"/>
                                  <w:b/>
                                  <w:bCs/>
                                  <w:color w:val="FFFFFF" w:themeColor="light1"/>
                                  <w:kern w:val="24"/>
                                  <w:sz w:val="12"/>
                                  <w:szCs w:val="12"/>
                                  <w14:shadow w14:blurRad="38100" w14:dist="38100" w14:dir="2700000" w14:sx="100000" w14:sy="100000" w14:kx="0" w14:ky="0" w14:algn="tl">
                                    <w14:srgbClr w14:val="000000">
                                      <w14:alpha w14:val="57000"/>
                                    </w14:srgbClr>
                                  </w14:shadow>
                                </w:rPr>
                                <w:t>Final ACE-IT Tool</w:t>
                              </w:r>
                            </w:p>
                          </w:txbxContent>
                        </wps:txbx>
                        <wps:bodyPr spcFirstLastPara="0" vert="horz" wrap="square" lIns="31426" tIns="31426" rIns="31426" bIns="31426" numCol="1" spcCol="1270" anchor="ctr" anchorCtr="0">
                          <a:noAutofit/>
                        </wps:bodyPr>
                      </wps:wsp>
                      <wps:wsp>
                        <wps:cNvPr id="17" name="Freeform: Shape 17">
                          <a:extLst>
                            <a:ext uri="{FF2B5EF4-FFF2-40B4-BE49-F238E27FC236}">
                              <a16:creationId xmlns:a16="http://schemas.microsoft.com/office/drawing/2014/main" id="{DFBA3F46-B54D-B38B-777C-E6EAAD7598AB}"/>
                            </a:ext>
                          </a:extLst>
                        </wps:cNvPr>
                        <wps:cNvSpPr/>
                        <wps:spPr>
                          <a:xfrm>
                            <a:off x="0" y="0"/>
                            <a:ext cx="108947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solidFill>
                          <a:ln>
                            <a:no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3C13EDEE" w14:textId="4C82EDDD"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coping Review</w:t>
                              </w:r>
                            </w:p>
                            <w:p w14:paraId="55EC0F8D" w14:textId="4A40C475" w:rsidR="003935BD" w:rsidRPr="003935BD" w:rsidRDefault="003935BD" w:rsidP="003935BD">
                              <w:pPr>
                                <w:spacing w:after="0" w:line="240" w:lineRule="auto"/>
                                <w:jc w:val="center"/>
                                <w:rPr>
                                  <w:rFonts w:hAnsi="Calibri"/>
                                  <w:i/>
                                  <w:iCs/>
                                  <w:color w:val="FFFFFF" w:themeColor="light1"/>
                                  <w:kern w:val="24"/>
                                  <w:sz w:val="12"/>
                                  <w:szCs w:val="12"/>
                                </w:rPr>
                              </w:pPr>
                              <w:r w:rsidRPr="003935BD">
                                <w:rPr>
                                  <w:rFonts w:hAnsi="Calibri"/>
                                  <w:i/>
                                  <w:iCs/>
                                  <w:color w:val="FFFFFF" w:themeColor="light1"/>
                                  <w:kern w:val="24"/>
                                  <w:sz w:val="10"/>
                                  <w:szCs w:val="10"/>
                                </w:rPr>
                                <w:t>(Selection of Stroke Studies)</w:t>
                              </w:r>
                            </w:p>
                          </w:txbxContent>
                        </wps:txbx>
                        <wps:bodyPr spcFirstLastPara="0" vert="horz" wrap="square" lIns="31426" tIns="31426" rIns="31426" bIns="31426" numCol="1" spcCol="1270" anchor="ctr" anchorCtr="0">
                          <a:noAutofit/>
                        </wps:bodyPr>
                      </wps:wsp>
                      <wps:wsp>
                        <wps:cNvPr id="18" name="Freeform: Shape 18">
                          <a:extLst>
                            <a:ext uri="{FF2B5EF4-FFF2-40B4-BE49-F238E27FC236}">
                              <a16:creationId xmlns:a16="http://schemas.microsoft.com/office/drawing/2014/main" id="{505505AD-6E47-D62B-95F3-BCC922BC6B7D}"/>
                            </a:ext>
                          </a:extLst>
                        </wps:cNvPr>
                        <wps:cNvSpPr/>
                        <wps:spPr>
                          <a:xfrm>
                            <a:off x="1568756" y="0"/>
                            <a:ext cx="108947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solidFill>
                            <a:srgbClr val="44546A"/>
                          </a:solidFill>
                          <a:ln>
                            <a:noFill/>
                          </a:ln>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6081AC16" w14:textId="41245B7B" w:rsidR="00A074AC" w:rsidRPr="005F3C0E" w:rsidRDefault="00A074AC" w:rsidP="003935BD">
                              <w:pPr>
                                <w:spacing w:after="0" w:line="240" w:lineRule="auto"/>
                                <w:jc w:val="center"/>
                                <w:rPr>
                                  <w:rFonts w:hAnsi="Calibri"/>
                                  <w:color w:val="FFFFFF" w:themeColor="light1"/>
                                  <w:kern w:val="24"/>
                                  <w:sz w:val="11"/>
                                  <w:szCs w:val="11"/>
                                </w:rPr>
                              </w:pPr>
                              <w:r w:rsidRPr="005F3C0E">
                                <w:rPr>
                                  <w:rFonts w:hAnsi="Calibri"/>
                                  <w:color w:val="FFFFFF" w:themeColor="light1"/>
                                  <w:kern w:val="24"/>
                                  <w:sz w:val="11"/>
                                  <w:szCs w:val="11"/>
                                </w:rPr>
                                <w:t>Regulatory guidance documents,</w:t>
                              </w:r>
                              <w:r w:rsidR="00820FE8" w:rsidRPr="005F3C0E">
                                <w:rPr>
                                  <w:rFonts w:hAnsi="Calibri"/>
                                  <w:color w:val="FFFFFF" w:themeColor="light1"/>
                                  <w:kern w:val="24"/>
                                  <w:sz w:val="11"/>
                                  <w:szCs w:val="11"/>
                                </w:rPr>
                                <w:t xml:space="preserve"> </w:t>
                              </w:r>
                              <w:r w:rsidRPr="005F3C0E">
                                <w:rPr>
                                  <w:rFonts w:hAnsi="Calibri"/>
                                  <w:color w:val="FFFFFF" w:themeColor="light1"/>
                                  <w:kern w:val="24"/>
                                  <w:sz w:val="11"/>
                                  <w:szCs w:val="11"/>
                                </w:rPr>
                                <w:t>&amp; other pre-existing literature</w:t>
                              </w:r>
                            </w:p>
                          </w:txbxContent>
                        </wps:txbx>
                        <wps:bodyPr spcFirstLastPara="0" vert="horz" wrap="square" lIns="31426" tIns="31426" rIns="31426" bIns="31426" numCol="1" spcCol="1270" anchor="ctr" anchorCtr="0">
                          <a:noAutofit/>
                        </wps:bodyPr>
                      </wps:wsp>
                      <wps:wsp>
                        <wps:cNvPr id="19" name="Arrow: Bent 19">
                          <a:extLst>
                            <a:ext uri="{FF2B5EF4-FFF2-40B4-BE49-F238E27FC236}">
                              <a16:creationId xmlns:a16="http://schemas.microsoft.com/office/drawing/2014/main" id="{E9B0F66D-432F-F9CE-D247-1FAD68769D5D}"/>
                            </a:ext>
                          </a:extLst>
                        </wps:cNvPr>
                        <wps:cNvSpPr/>
                        <wps:spPr>
                          <a:xfrm rot="5400000">
                            <a:off x="1099376" y="164782"/>
                            <a:ext cx="279501" cy="299312"/>
                          </a:xfrm>
                          <a:prstGeom prst="bentArrow">
                            <a:avLst>
                              <a:gd name="adj1" fmla="val 15380"/>
                              <a:gd name="adj2" fmla="val 22862"/>
                              <a:gd name="adj3" fmla="val 37292"/>
                              <a:gd name="adj4" fmla="val 37337"/>
                            </a:avLst>
                          </a:prstGeom>
                        </wps:spPr>
                        <wps:style>
                          <a:lnRef idx="0">
                            <a:schemeClr val="accent1">
                              <a:tint val="60000"/>
                              <a:hueOff val="0"/>
                              <a:satOff val="0"/>
                              <a:lumOff val="0"/>
                              <a:alphaOff val="0"/>
                            </a:schemeClr>
                          </a:lnRef>
                          <a:fillRef idx="1">
                            <a:schemeClr val="accent1">
                              <a:tint val="60000"/>
                              <a:hueOff val="0"/>
                              <a:satOff val="0"/>
                              <a:lumOff val="0"/>
                              <a:alphaOff val="0"/>
                            </a:schemeClr>
                          </a:fillRef>
                          <a:effectRef idx="0">
                            <a:schemeClr val="accent1">
                              <a:tint val="60000"/>
                              <a:hueOff val="0"/>
                              <a:satOff val="0"/>
                              <a:lumOff val="0"/>
                              <a:alphaOff val="0"/>
                            </a:schemeClr>
                          </a:effectRef>
                          <a:fontRef idx="minor">
                            <a:schemeClr val="lt1"/>
                          </a:fontRef>
                        </wps:style>
                        <wps:bodyPr spcFirstLastPara="0" vert="horz" wrap="square" lIns="26324" tIns="1" rIns="26323" bIns="32903" numCol="1" spcCol="1270" anchor="ctr" anchorCtr="0">
                          <a:noAutofit/>
                        </wps:bodyPr>
                      </wps:wsp>
                    </wpg:wgp>
                  </a:graphicData>
                </a:graphic>
                <wp14:sizeRelH relativeFrom="page">
                  <wp14:pctWidth>0</wp14:pctWidth>
                </wp14:sizeRelH>
                <wp14:sizeRelV relativeFrom="page">
                  <wp14:pctHeight>0</wp14:pctHeight>
                </wp14:sizeRelV>
              </wp:anchor>
            </w:drawing>
          </mc:Choice>
          <mc:Fallback>
            <w:pict>
              <v:group w14:anchorId="31291E05" id="Group 35" o:spid="_x0000_s1026" style="position:absolute;margin-left:34.95pt;margin-top:.85pt;width:209.3pt;height:332.5pt;z-index:251617280;visibility:hidden" coordsize="26582,422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 o:spid="_x0000_s1027" type="#_x0000_t67" style="position:absolute;left:7486;top:4572;width:10973;height:346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" adj="19233,5702" fillcolor="#44546a" stroked="f" strokeweight="1pt">
                  <v:fill opacity="35980f"/>
                </v:shape>
                <v:shape id="Arrow: Down 2" o:spid="_x0000_s1028" type="#_x0000_t67" style="position:absolute;left:7486;top:9657;width:10973;height:29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" adj="18820,5775" fillcolor="#44546a" stroked="f" strokeweight="1pt">
                  <v:fill opacity="35980f"/>
                </v:shape>
                <v:shape id="Arrow: Down 3" o:spid="_x0000_s1029" type="#_x0000_t67" style="position:absolute;left:7486;top:13645;width:10973;height:255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" adj="18408,5775" fillcolor="#44546a" stroked="f" strokeweight="1pt">
                  <v:fill opacity="35980f"/>
                </v:shape>
                <v:shape id="Arrow: Down 4" o:spid="_x0000_s1030" type="#_x0000_t67" style="position:absolute;left:7486;top:18261;width:10973;height:209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" adj="17677,5900" fillcolor="#44546a" stroked="f" strokeweight="1pt">
                  <v:fill opacity="35980f"/>
                </v:shape>
                <v:shape id="Arrow: Down 5" o:spid="_x0000_s1031" type="#_x0000_t67" style="position:absolute;left:7486;top:22610;width:10973;height:16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" adj="16633,5900" fillcolor="#44546a" stroked="f" strokeweight="1pt">
                  <v:fill opacity="35980f"/>
                </v:shape>
                <v:shape id="Arrow: Down 6" o:spid="_x0000_s1032" type="#_x0000_t67" style="position:absolute;left:7460;top:26703;width:10973;height:12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" adj="15105,5900" fillcolor="#44546a" stroked="f" strokeweight="1pt">
                  <v:fill opacity="35980f"/>
                </v:shape>
                <v:shape id="Arrow: Down 7" o:spid="_x0000_s1033" type="#_x0000_t67" style="position:absolute;left:7461;top:31162;width:10973;height:8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" adj="11427,5825" fillcolor="#44546a" stroked="f" strokeweight="1pt">
                  <v:fill opacity="35980f"/>
                </v:shape>
                <v:shape id="Arrow: Bent 8" o:spid="_x0000_s1034" style="position:absolute;left:12726;top:1672;width:2795;height:2993;rotation:90;flip:x;visibility:visible;mso-wrap-style:square;v-text-anchor:middle" coordsize="279501,299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" path="m,299312l,146763c,89128,46722,42406,104357,42406r70912,l175269,,279501,63900,175269,127799r,-42406l104357,85393v-33894,,-61370,27476,-61370,61370l42987,299312,,299312xe" fillcolor="#8eaadb [1940]" stroked="f">
                  <v:path arrowok="t" o:connecttype="custom" o:connectlocs="0,299312;0,146763;104357,42406;175269,42406;175269,0;279501,63900;175269,127799;175269,85393;104357,85393;42987,146763;42987,299312;0,299312" o:connectangles="0,0,0,0,0,0,0,0,0,0,0,0"/>
                </v:shape>
                <v:shape id="Freeform: Shape 9" o:spid="_x0000_s1035" style="position:absolute;left:7436;top:4547;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1410528C"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 xml:space="preserve">Development of draft items </w:t>
                        </w:r>
                      </w:p>
                    </w:txbxContent>
                  </v:textbox>
                </v:shape>
                <v:shape id="Freeform: Shape 10" o:spid="_x0000_s1036" style="position:absolute;left:7436;top:9207;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70C97551"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election of ischemic stroke as safety outcome</w:t>
                        </w:r>
                      </w:p>
                    </w:txbxContent>
                  </v:textbox>
                </v:shape>
                <v:shape id="Freeform: Shape 11" o:spid="_x0000_s1037" style="position:absolute;left:7436;top:13572;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42DB681A"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coping review for ischemic stroke</w:t>
                        </w:r>
                      </w:p>
                    </w:txbxContent>
                  </v:textbox>
                </v:shape>
                <v:shape id="Freeform: Shape 12" o:spid="_x0000_s1038" style="position:absolute;left:7436;top:17956;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7C496792"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Refinement of items through Delphi process</w:t>
                        </w:r>
                      </w:p>
                    </w:txbxContent>
                  </v:textbox>
                </v:shape>
                <v:shape id="Freeform: Shape 13" o:spid="_x0000_s1039" style="position:absolute;left:7436;top:22351;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434ABE7A" w14:textId="77777777"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Development of User Guide for tool</w:t>
                        </w:r>
                      </w:p>
                    </w:txbxContent>
                  </v:textbox>
                </v:shape>
                <v:shape id="Freeform: Shape 14" o:spid="_x0000_s1040" style="position:absolute;left:7563;top:31093;width:10973;height:2927;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65;29459,0;1067870,0;1097329,29265;1097328,263382;1067869,292647;29459,292646;0,263381;0,29265" o:connectangles="0,0,0,0,0,0,0,0,0" textboxrect="0,0,1089470,292475"/>
                  <v:textbox inset=".87294mm,.87294mm,.87294mm,.87294mm">
                    <w:txbxContent>
                      <w:p w14:paraId="780D7987" w14:textId="37FC1A11" w:rsidR="003935BD" w:rsidRDefault="003935BD"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takeholder Assessment of tool</w:t>
                        </w:r>
                      </w:p>
                    </w:txbxContent>
                  </v:textbox>
                </v:shape>
                <v:shape id="Freeform: Shape 15" o:spid="_x0000_s1041" style="position:absolute;left:7693;top:26606;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44546a" strokecolor="black [3213]" strokeweight="1pt">
                  <v:fill opacity="58853f"/>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2D835E44" w14:textId="3554561D" w:rsidR="00A074AC" w:rsidRDefault="003935BD"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 xml:space="preserve">Operationalization of tool for further refinement </w:t>
                        </w:r>
                      </w:p>
                    </w:txbxContent>
                  </v:textbox>
                </v:shape>
                <v:shape id="Freeform: Shape 16" o:spid="_x0000_s1042" style="position:absolute;left:7753;top:39308;width:10390;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" adj="-11796480,,5400" path="m,29248c,13095,13095,,29248,l1060223,v16153,,29248,13095,29248,29248c1089471,107241,1089470,185235,1089470,263228v,16153,-13095,29248,-29248,29248l29248,292475c13095,292475,,279380,,263227l,29248xe" fillcolor="#4472c4 [3204]" stroked="f">
                  <v:stroke joinstyle="miter"/>
                  <v:formulas/>
                  <v:path arrowok="t" o:connecttype="custom" o:connectlocs="0,29248;27893,0;1011105,0;1038998,29248;1038997,263228;1011104,292476;27893,292475;0,263227;0,29248" o:connectangles="0,0,0,0,0,0,0,0,0" textboxrect="0,0,1089470,292475"/>
                  <v:textbox inset=".87294mm,.87294mm,.87294mm,.87294mm">
                    <w:txbxContent>
                      <w:p w14:paraId="3484E457" w14:textId="77777777" w:rsidR="00A074AC" w:rsidRPr="00A074AC" w:rsidRDefault="00A074AC" w:rsidP="003935BD">
                        <w:pPr>
                          <w:spacing w:after="0" w:line="240" w:lineRule="auto"/>
                          <w:jc w:val="center"/>
                          <w:rPr>
                            <w:rFonts w:hAnsi="Calibri"/>
                            <w:b/>
                            <w:bCs/>
                            <w:color w:val="FFFFFF" w:themeColor="light1"/>
                            <w:kern w:val="24"/>
                            <w:sz w:val="12"/>
                            <w:szCs w:val="12"/>
                            <w14:shadow w14:blurRad="38100" w14:dist="38100" w14:dir="2700000" w14:sx="100000" w14:sy="100000" w14:kx="0" w14:ky="0" w14:algn="tl">
                              <w14:srgbClr w14:val="000000">
                                <w14:alpha w14:val="57000"/>
                              </w14:srgbClr>
                            </w14:shadow>
                          </w:rPr>
                        </w:pPr>
                        <w:r w:rsidRPr="00A074AC">
                          <w:rPr>
                            <w:rFonts w:hAnsi="Calibri"/>
                            <w:b/>
                            <w:bCs/>
                            <w:color w:val="FFFFFF" w:themeColor="light1"/>
                            <w:kern w:val="24"/>
                            <w:sz w:val="12"/>
                            <w:szCs w:val="12"/>
                            <w14:shadow w14:blurRad="38100" w14:dist="38100" w14:dir="2700000" w14:sx="100000" w14:sy="100000" w14:kx="0" w14:ky="0" w14:algn="tl">
                              <w14:srgbClr w14:val="000000">
                                <w14:alpha w14:val="57000"/>
                              </w14:srgbClr>
                            </w14:shadow>
                          </w:rPr>
                          <w:t>Final ACE-IT Tool</w:t>
                        </w:r>
                      </w:p>
                    </w:txbxContent>
                  </v:textbox>
                </v:shape>
                <v:shape id="Freeform: Shape 17" o:spid="_x0000_s1043" style="position:absolute;width:10894;height:2924;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" adj="-11796480,,5400" path="m,29248c,13095,13095,,29248,l1060223,v16153,,29248,13095,29248,29248c1089471,107241,1089470,185235,1089470,263228v,16153,-13095,29248,-29248,29248l29248,292475c13095,292475,,279380,,263227l,29248xe" fillcolor="#44546a" stroked="f" strokeweight="1pt">
                  <v:stroke joinstyle="miter"/>
                  <v:formulas/>
                  <v:path arrowok="t" o:connecttype="custom" o:connectlocs="0,29248;29248,0;1060223,0;1089471,29248;1089470,263228;1060222,292476;29248,292475;0,263227;0,29248" o:connectangles="0,0,0,0,0,0,0,0,0" textboxrect="0,0,1089470,292475"/>
                  <v:textbox inset=".87294mm,.87294mm,.87294mm,.87294mm">
                    <w:txbxContent>
                      <w:p w14:paraId="3C13EDEE" w14:textId="4C82EDDD" w:rsidR="00A074AC" w:rsidRDefault="00A074AC" w:rsidP="003935BD">
                        <w:pPr>
                          <w:spacing w:after="0" w:line="240" w:lineRule="auto"/>
                          <w:jc w:val="center"/>
                          <w:rPr>
                            <w:rFonts w:hAnsi="Calibri"/>
                            <w:color w:val="FFFFFF" w:themeColor="light1"/>
                            <w:kern w:val="24"/>
                            <w:sz w:val="12"/>
                            <w:szCs w:val="12"/>
                          </w:rPr>
                        </w:pPr>
                        <w:r>
                          <w:rPr>
                            <w:rFonts w:hAnsi="Calibri"/>
                            <w:color w:val="FFFFFF" w:themeColor="light1"/>
                            <w:kern w:val="24"/>
                            <w:sz w:val="12"/>
                            <w:szCs w:val="12"/>
                          </w:rPr>
                          <w:t>Scoping Review</w:t>
                        </w:r>
                      </w:p>
                      <w:p w14:paraId="55EC0F8D" w14:textId="4A40C475" w:rsidR="003935BD" w:rsidRPr="003935BD" w:rsidRDefault="003935BD" w:rsidP="003935BD">
                        <w:pPr>
                          <w:spacing w:after="0" w:line="240" w:lineRule="auto"/>
                          <w:jc w:val="center"/>
                          <w:rPr>
                            <w:rFonts w:hAnsi="Calibri"/>
                            <w:i/>
                            <w:iCs/>
                            <w:color w:val="FFFFFF" w:themeColor="light1"/>
                            <w:kern w:val="24"/>
                            <w:sz w:val="12"/>
                            <w:szCs w:val="12"/>
                          </w:rPr>
                        </w:pPr>
                        <w:r w:rsidRPr="003935BD">
                          <w:rPr>
                            <w:rFonts w:hAnsi="Calibri"/>
                            <w:i/>
                            <w:iCs/>
                            <w:color w:val="FFFFFF" w:themeColor="light1"/>
                            <w:kern w:val="24"/>
                            <w:sz w:val="10"/>
                            <w:szCs w:val="10"/>
                          </w:rPr>
                          <w:t>(Selection of Stroke Studies)</w:t>
                        </w:r>
                      </w:p>
                    </w:txbxContent>
                  </v:textbox>
                </v:shape>
                <v:shape id="Freeform: Shape 18" o:spid="_x0000_s1044" style="position:absolute;left:15687;width:10895;height:2924;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" adj="-11796480,,5400" path="m,29248c,13095,13095,,29248,l1060223,v16153,,29248,13095,29248,29248c1089471,107241,1089470,185235,1089470,263228v,16153,-13095,29248,-29248,29248l29248,292475c13095,292475,,279380,,263227l,29248xe" fillcolor="#44546a" stroked="f" strokeweight="1pt">
                  <v:stroke joinstyle="miter"/>
                  <v:formulas/>
                  <v:path arrowok="t" o:connecttype="custom" o:connectlocs="0,29248;29248,0;1060223,0;1089471,29248;1089470,263228;1060222,292476;29248,292475;0,263227;0,29248" o:connectangles="0,0,0,0,0,0,0,0,0" textboxrect="0,0,1089470,292475"/>
                  <v:textbox inset=".87294mm,.87294mm,.87294mm,.87294mm">
                    <w:txbxContent>
                      <w:p w14:paraId="6081AC16" w14:textId="41245B7B" w:rsidR="00A074AC" w:rsidRPr="005F3C0E" w:rsidRDefault="00A074AC" w:rsidP="003935BD">
                        <w:pPr>
                          <w:spacing w:after="0" w:line="240" w:lineRule="auto"/>
                          <w:jc w:val="center"/>
                          <w:rPr>
                            <w:rFonts w:hAnsi="Calibri"/>
                            <w:color w:val="FFFFFF" w:themeColor="light1"/>
                            <w:kern w:val="24"/>
                            <w:sz w:val="11"/>
                            <w:szCs w:val="11"/>
                          </w:rPr>
                        </w:pPr>
                        <w:r w:rsidRPr="005F3C0E">
                          <w:rPr>
                            <w:rFonts w:hAnsi="Calibri"/>
                            <w:color w:val="FFFFFF" w:themeColor="light1"/>
                            <w:kern w:val="24"/>
                            <w:sz w:val="11"/>
                            <w:szCs w:val="11"/>
                          </w:rPr>
                          <w:t>Regulatory guidance documents,</w:t>
                        </w:r>
                        <w:r w:rsidR="00820FE8" w:rsidRPr="005F3C0E">
                          <w:rPr>
                            <w:rFonts w:hAnsi="Calibri"/>
                            <w:color w:val="FFFFFF" w:themeColor="light1"/>
                            <w:kern w:val="24"/>
                            <w:sz w:val="11"/>
                            <w:szCs w:val="11"/>
                          </w:rPr>
                          <w:t xml:space="preserve"> </w:t>
                        </w:r>
                        <w:r w:rsidRPr="005F3C0E">
                          <w:rPr>
                            <w:rFonts w:hAnsi="Calibri"/>
                            <w:color w:val="FFFFFF" w:themeColor="light1"/>
                            <w:kern w:val="24"/>
                            <w:sz w:val="11"/>
                            <w:szCs w:val="11"/>
                          </w:rPr>
                          <w:t>&amp; other pre-existing literature</w:t>
                        </w:r>
                      </w:p>
                    </w:txbxContent>
                  </v:textbox>
                </v:shape>
                <v:shape id="Arrow: Bent 19" o:spid="_x0000_s1045" style="position:absolute;left:10993;top:1647;width:2795;height:2993;rotation:90;visibility:visible;mso-wrap-style:square;v-text-anchor:middle" coordsize="279501,2993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" path="m,299312l,146763c,89128,46722,42406,104357,42406r70912,l175269,,279501,63900,175269,127799r,-42406l104357,85393v-33894,,-61370,27476,-61370,61370l42987,299312,,299312xe" fillcolor="#8eaadb [1940]" stroked="f">
                  <v:path arrowok="t" o:connecttype="custom" o:connectlocs="0,299312;0,146763;104357,42406;175269,42406;175269,0;279501,63900;175269,127799;175269,85393;104357,85393;42987,146763;42987,299312;0,299312" o:connectangles="0,0,0,0,0,0,0,0,0,0,0,0"/>
                </v:shape>
              </v:group>
            </w:pict>
          </mc:Fallback>
        </mc:AlternateContent>
      </w:r>
      <w:r w:rsidR="001604C0" w:rsidRPr="001604C0">
        <w:t xml:space="preserve"> </w:t>
      </w:r>
      <w:r w:rsidR="001604C0" w:rsidRPr="001604C0">
        <w:rPr>
          <w:b/>
          <w:bCs/>
          <w:noProof/>
        </w:rPr>
        <w:t>Supplemental Information</w:t>
      </w:r>
      <w:r w:rsidR="00982777">
        <w:rPr>
          <w:b/>
          <w:bCs/>
        </w:rPr>
        <w:t xml:space="preserve"> </w:t>
      </w:r>
      <w:r w:rsidR="00F86C18">
        <w:rPr>
          <w:b/>
          <w:bCs/>
        </w:rPr>
        <w:t>2:</w:t>
      </w:r>
      <w:r w:rsidR="00EE58E7" w:rsidRPr="00EE58E7">
        <w:rPr>
          <w:b/>
          <w:bCs/>
        </w:rPr>
        <w:t xml:space="preserve"> Overview of </w:t>
      </w:r>
      <w:r w:rsidR="003B511C">
        <w:rPr>
          <w:b/>
          <w:bCs/>
        </w:rPr>
        <w:t>Phenotype Algorithm Development Proces</w:t>
      </w:r>
      <w:r w:rsidR="00982777">
        <w:rPr>
          <w:b/>
          <w:bCs/>
        </w:rPr>
        <w:t>s</w:t>
      </w:r>
    </w:p>
    <w:p w14:paraId="33D773AF" w14:textId="1C7183A8" w:rsidR="00F86C18" w:rsidRDefault="0015799A" w:rsidP="00982777">
      <w:r w:rsidRPr="003B511C">
        <w:rPr>
          <w:b/>
          <w:bCs/>
          <w:noProof/>
        </w:rPr>
        <mc:AlternateContent>
          <mc:Choice Requires="wps">
            <w:drawing>
              <wp:anchor distT="45720" distB="45720" distL="114300" distR="114300" simplePos="0" relativeHeight="251678720" behindDoc="0" locked="0" layoutInCell="1" allowOverlap="1" wp14:anchorId="2965FF1D" wp14:editId="6322CB16">
                <wp:simplePos x="0" y="0"/>
                <wp:positionH relativeFrom="margin">
                  <wp:posOffset>4191000</wp:posOffset>
                </wp:positionH>
                <wp:positionV relativeFrom="paragraph">
                  <wp:posOffset>4885690</wp:posOffset>
                </wp:positionV>
                <wp:extent cx="1219200" cy="10001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1000125"/>
                        </a:xfrm>
                        <a:prstGeom prst="rect">
                          <a:avLst/>
                        </a:prstGeom>
                        <a:solidFill>
                          <a:srgbClr val="FFFFFF"/>
                        </a:solidFill>
                        <a:ln w="9525">
                          <a:solidFill>
                            <a:srgbClr val="000000"/>
                          </a:solidFill>
                          <a:miter lim="800000"/>
                          <a:headEnd/>
                          <a:tailEnd/>
                        </a:ln>
                      </wps:spPr>
                      <wps:txbx>
                        <w:txbxContent>
                          <w:p w14:paraId="0EF9C6F3" w14:textId="56E71187" w:rsidR="003B511C" w:rsidRDefault="003B511C">
                            <w:r>
                              <w:t>Iterate on algorithms based on cohort diagnostics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65FF1D" id="_x0000_t202" coordsize="21600,21600" o:spt="202" path="m,l,21600r21600,l21600,xe">
                <v:stroke joinstyle="miter"/>
                <v:path gradientshapeok="t" o:connecttype="rect"/>
              </v:shapetype>
              <v:shape id="Text Box 2" o:spid="_x0000_s1046" type="#_x0000_t202" style="position:absolute;margin-left:330pt;margin-top:384.7pt;width:96pt;height:78.7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">
                <v:textbox>
                  <w:txbxContent>
                    <w:p w14:paraId="0EF9C6F3" w14:textId="56E71187" w:rsidR="003B511C" w:rsidRDefault="003B511C">
                      <w:r>
                        <w:t>Iterate on algorithms based on cohort diagnostics results</w:t>
                      </w:r>
                    </w:p>
                  </w:txbxContent>
                </v:textbox>
                <w10:wrap type="square" anchorx="margin"/>
              </v:shape>
            </w:pict>
          </mc:Fallback>
        </mc:AlternateContent>
      </w:r>
      <w:r>
        <w:rPr>
          <w:b/>
          <w:bCs/>
          <w:noProof/>
        </w:rPr>
        <mc:AlternateContent>
          <mc:Choice Requires="wps">
            <w:drawing>
              <wp:anchor distT="0" distB="0" distL="114300" distR="114300" simplePos="0" relativeHeight="251663360" behindDoc="0" locked="0" layoutInCell="1" allowOverlap="1" wp14:anchorId="08AF3723" wp14:editId="19BA95F3">
                <wp:simplePos x="0" y="0"/>
                <wp:positionH relativeFrom="column">
                  <wp:posOffset>3276599</wp:posOffset>
                </wp:positionH>
                <wp:positionV relativeFrom="paragraph">
                  <wp:posOffset>4057650</wp:posOffset>
                </wp:positionV>
                <wp:extent cx="847725" cy="2438400"/>
                <wp:effectExtent l="19050" t="0" r="28575" b="19050"/>
                <wp:wrapNone/>
                <wp:docPr id="26" name="Arrow: Curved Right 26"/>
                <wp:cNvGraphicFramePr/>
                <a:graphic xmlns:a="http://schemas.openxmlformats.org/drawingml/2006/main">
                  <a:graphicData uri="http://schemas.microsoft.com/office/word/2010/wordprocessingShape">
                    <wps:wsp>
                      <wps:cNvSpPr/>
                      <wps:spPr>
                        <a:xfrm rot="10800000">
                          <a:off x="0" y="0"/>
                          <a:ext cx="847725" cy="2438400"/>
                        </a:xfrm>
                        <a:prstGeom prst="curvedRightArrow">
                          <a:avLst/>
                        </a:prstGeom>
                        <a:gradFill flip="none" rotWithShape="1">
                          <a:gsLst>
                            <a:gs pos="0">
                              <a:schemeClr val="bg1">
                                <a:lumMod val="50000"/>
                                <a:shade val="30000"/>
                                <a:satMod val="115000"/>
                              </a:schemeClr>
                            </a:gs>
                            <a:gs pos="50000">
                              <a:schemeClr val="bg1">
                                <a:lumMod val="50000"/>
                                <a:shade val="67500"/>
                                <a:satMod val="115000"/>
                              </a:schemeClr>
                            </a:gs>
                            <a:gs pos="100000">
                              <a:schemeClr val="bg1">
                                <a:lumMod val="50000"/>
                                <a:shade val="100000"/>
                                <a:satMod val="115000"/>
                              </a:schemeClr>
                            </a:gs>
                          </a:gsLst>
                          <a:lin ang="2700000" scaled="1"/>
                          <a:tileRect/>
                        </a:gra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30C024C9"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Arrow: Curved Right 26" o:spid="_x0000_s1026" type="#_x0000_t102" style="position:absolute;margin-left:258pt;margin-top:319.5pt;width:66.75pt;height:192pt;rotation:180;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" adj="17845,20661,16200" fillcolor="#7f7f7f [1612]" strokecolor="#1f3763 [1604]" strokeweight="1pt">
                <v:fill color2="#7f7f7f [1612]" rotate="t" angle="45" colors="0 #484848;.5 #6a6a6a;1 #7f7f7f" focus="100%" type="gradient"/>
              </v:shape>
            </w:pict>
          </mc:Fallback>
        </mc:AlternateContent>
      </w:r>
      <w:r>
        <w:rPr>
          <w:noProof/>
        </w:rPr>
        <mc:AlternateContent>
          <mc:Choice Requires="wps">
            <w:drawing>
              <wp:anchor distT="0" distB="0" distL="114300" distR="114300" simplePos="0" relativeHeight="251704320" behindDoc="0" locked="0" layoutInCell="1" allowOverlap="1" wp14:anchorId="6680C924" wp14:editId="0ABD966F">
                <wp:simplePos x="0" y="0"/>
                <wp:positionH relativeFrom="column">
                  <wp:posOffset>523875</wp:posOffset>
                </wp:positionH>
                <wp:positionV relativeFrom="paragraph">
                  <wp:posOffset>4810124</wp:posOffset>
                </wp:positionV>
                <wp:extent cx="2564850" cy="733425"/>
                <wp:effectExtent l="0" t="0" r="26035" b="28575"/>
                <wp:wrapNone/>
                <wp:docPr id="31" name="Freeform: Shape 31"/>
                <wp:cNvGraphicFramePr/>
                <a:graphic xmlns:a="http://schemas.openxmlformats.org/drawingml/2006/main">
                  <a:graphicData uri="http://schemas.microsoft.com/office/word/2010/wordprocessingShape">
                    <wps:wsp>
                      <wps:cNvSpPr/>
                      <wps:spPr>
                        <a:xfrm>
                          <a:off x="0" y="0"/>
                          <a:ext cx="2564850" cy="73342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1835782F" w14:textId="1384D400" w:rsidR="0015799A" w:rsidRPr="002E5590" w:rsidRDefault="0015799A" w:rsidP="0015799A">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etermine algorithm performance characteristics with PheValuator (</w:t>
                            </w:r>
                            <w:r w:rsidRPr="0015799A">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github.com/OHDSI/PheValuator</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spcFirstLastPara="0" vert="horz" wrap="square" lIns="31426" tIns="31426" rIns="31426" bIns="31426" numCol="1" spcCol="1270" anchor="ctr" anchorCtr="0">
                        <a:noAutofit/>
                      </wps:bodyPr>
                    </wps:wsp>
                  </a:graphicData>
                </a:graphic>
                <wp14:sizeRelV relativeFrom="margin">
                  <wp14:pctHeight>0</wp14:pctHeight>
                </wp14:sizeRelV>
              </wp:anchor>
            </w:drawing>
          </mc:Choice>
          <mc:Fallback>
            <w:pict>
              <v:shape w14:anchorId="6680C924" id="Freeform: Shape 31" o:spid="_x0000_s1047" style="position:absolute;margin-left:41.25pt;margin-top:378.75pt;width:201.95pt;height:57.75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1089470,29247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73344;68856,0;2495996,0;2564852,73344;2564850,660084;2495994,733428;68856,733425;0,660081;0,73344" o:connectangles="0,0,0,0,0,0,0,0,0" textboxrect="0,0,1089470,292475"/>
                <v:textbox inset=".87294mm,.87294mm,.87294mm,.87294mm">
                  <w:txbxContent>
                    <w:p w14:paraId="1835782F" w14:textId="1384D400" w:rsidR="0015799A" w:rsidRPr="002E5590" w:rsidRDefault="0015799A" w:rsidP="0015799A">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etermine algorithm performance characteristics with PheValuator (</w:t>
                      </w:r>
                      <w:r w:rsidRPr="0015799A">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github.com/OHDSI/PheValuator</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shape>
            </w:pict>
          </mc:Fallback>
        </mc:AlternateContent>
      </w:r>
      <w:r w:rsidRPr="00EE58E7">
        <w:rPr>
          <w:b/>
          <w:bCs/>
          <w:noProof/>
        </w:rPr>
        <mc:AlternateContent>
          <mc:Choice Requires="wpg">
            <w:drawing>
              <wp:anchor distT="0" distB="0" distL="114300" distR="114300" simplePos="0" relativeHeight="251646976" behindDoc="0" locked="0" layoutInCell="1" allowOverlap="1" wp14:anchorId="3C464CC9" wp14:editId="1BA4AB28">
                <wp:simplePos x="0" y="0"/>
                <wp:positionH relativeFrom="margin">
                  <wp:posOffset>333375</wp:posOffset>
                </wp:positionH>
                <wp:positionV relativeFrom="paragraph">
                  <wp:posOffset>885825</wp:posOffset>
                </wp:positionV>
                <wp:extent cx="2904490" cy="7245985"/>
                <wp:effectExtent l="0" t="0" r="10160" b="12065"/>
                <wp:wrapNone/>
                <wp:docPr id="20" name="Group 35"/>
                <wp:cNvGraphicFramePr/>
                <a:graphic xmlns:a="http://schemas.openxmlformats.org/drawingml/2006/main">
                  <a:graphicData uri="http://schemas.microsoft.com/office/word/2010/wordprocessingGroup">
                    <wpg:wgp>
                      <wpg:cNvGrpSpPr/>
                      <wpg:grpSpPr>
                        <a:xfrm>
                          <a:off x="0" y="0"/>
                          <a:ext cx="2904490" cy="7245985"/>
                          <a:chOff x="684177" y="454778"/>
                          <a:chExt cx="1242583" cy="3768474"/>
                        </a:xfrm>
                      </wpg:grpSpPr>
                      <wps:wsp>
                        <wps:cNvPr id="21" name="Arrow: Down 21"/>
                        <wps:cNvSpPr/>
                        <wps:spPr>
                          <a:xfrm>
                            <a:off x="748625" y="457255"/>
                            <a:ext cx="1097280" cy="3461206"/>
                          </a:xfrm>
                          <a:prstGeom prst="downArrow">
                            <a:avLst>
                              <a:gd name="adj1" fmla="val 47207"/>
                              <a:gd name="adj2" fmla="val 34572"/>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3" name="Arrow: Down 23"/>
                        <wps:cNvSpPr/>
                        <wps:spPr>
                          <a:xfrm>
                            <a:off x="748625" y="1131116"/>
                            <a:ext cx="1097280" cy="2787345"/>
                          </a:xfrm>
                          <a:prstGeom prst="downArrow">
                            <a:avLst>
                              <a:gd name="adj1" fmla="val 46528"/>
                              <a:gd name="adj2" fmla="val 34397"/>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4" name="Arrow: Down 24"/>
                        <wps:cNvSpPr/>
                        <wps:spPr>
                          <a:xfrm>
                            <a:off x="748625" y="1798957"/>
                            <a:ext cx="1097280" cy="2119505"/>
                          </a:xfrm>
                          <a:prstGeom prst="downArrow">
                            <a:avLst>
                              <a:gd name="adj1" fmla="val 45370"/>
                              <a:gd name="adj2" fmla="val 34628"/>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5" name="Arrow: Down 25"/>
                        <wps:cNvSpPr/>
                        <wps:spPr>
                          <a:xfrm>
                            <a:off x="748625" y="2454762"/>
                            <a:ext cx="1097280" cy="1463698"/>
                          </a:xfrm>
                          <a:prstGeom prst="downArrow">
                            <a:avLst>
                              <a:gd name="adj1" fmla="val 45370"/>
                              <a:gd name="adj2" fmla="val 34735"/>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7" name="Arrow: Down 27"/>
                        <wps:cNvSpPr/>
                        <wps:spPr>
                          <a:xfrm>
                            <a:off x="746155" y="3116274"/>
                            <a:ext cx="1097280" cy="801851"/>
                          </a:xfrm>
                          <a:prstGeom prst="downArrow">
                            <a:avLst>
                              <a:gd name="adj1" fmla="val 46062"/>
                              <a:gd name="adj2" fmla="val 47098"/>
                            </a:avLst>
                          </a:prstGeom>
                          <a:solidFill>
                            <a:srgbClr val="44546A">
                              <a:alpha val="54902"/>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wrap="square" rtlCol="0" anchor="ctr">
                          <a:noAutofit/>
                        </wps:bodyPr>
                      </wps:wsp>
                      <wps:wsp>
                        <wps:cNvPr id="29" name="Freeform: Shape 29"/>
                        <wps:cNvSpPr/>
                        <wps:spPr>
                          <a:xfrm>
                            <a:off x="756314" y="454778"/>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1C60AC7B" w14:textId="388C2A03" w:rsidR="005F3C0E" w:rsidRPr="002E5590"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Literature Review (details in </w:t>
                              </w:r>
                              <w:r w:rsidR="001604C0" w:rsidRPr="001604C0">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l Information</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1B4DD1">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spcFirstLastPara="0" vert="horz" wrap="square" lIns="31426" tIns="31426" rIns="31426" bIns="31426" numCol="1" spcCol="1270" anchor="ctr" anchorCtr="0">
                          <a:noAutofit/>
                        </wps:bodyPr>
                      </wps:wsp>
                      <wps:wsp>
                        <wps:cNvPr id="32" name="Freeform: Shape 32"/>
                        <wps:cNvSpPr/>
                        <wps:spPr>
                          <a:xfrm>
                            <a:off x="713565" y="840019"/>
                            <a:ext cx="1213195" cy="362144"/>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6AE93ED1" w14:textId="37F76FFA" w:rsidR="005F3C0E" w:rsidRDefault="00982777"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vert native classification codes to SNOMED using ATLAS</w:t>
                              </w:r>
                            </w:p>
                            <w:p w14:paraId="488D3710" w14:textId="5EBF9AA3" w:rsidR="003B511C" w:rsidRPr="002E5590"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82777">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github.com/OHDSI/Atlas)</w:t>
                              </w:r>
                            </w:p>
                          </w:txbxContent>
                        </wps:txbx>
                        <wps:bodyPr spcFirstLastPara="0" vert="horz" wrap="square" lIns="31426" tIns="31426" rIns="31426" bIns="31426" numCol="1" spcCol="1270" anchor="ctr" anchorCtr="0">
                          <a:noAutofit/>
                        </wps:bodyPr>
                      </wps:wsp>
                      <wps:wsp>
                        <wps:cNvPr id="33" name="Freeform: Shape 33"/>
                        <wps:cNvSpPr/>
                        <wps:spPr>
                          <a:xfrm>
                            <a:off x="684177" y="1667714"/>
                            <a:ext cx="1218918" cy="300207"/>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71C6D82F" w14:textId="6722036D" w:rsidR="005F3C0E"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phan concept search using Cohort Diagnostics</w:t>
                              </w:r>
                            </w:p>
                            <w:p w14:paraId="1EEA5C78" w14:textId="1FEA2257" w:rsidR="003B511C"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t>(</w:t>
                              </w:r>
                              <w:r w:rsidRPr="00B45C5B">
                                <w:t>https://github.com/OHDSI/CohortDiagnostics</w:t>
                              </w:r>
                              <w:r>
                                <w:t>)</w:t>
                              </w:r>
                            </w:p>
                            <w:p w14:paraId="00EFBCD6" w14:textId="77777777" w:rsidR="003B511C" w:rsidRPr="002E5590"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spcFirstLastPara="0" vert="horz" wrap="square" lIns="31426" tIns="31426" rIns="31426" bIns="31426" numCol="1" spcCol="1270" anchor="ctr" anchorCtr="0">
                          <a:noAutofit/>
                        </wps:bodyPr>
                      </wps:wsp>
                      <wps:wsp>
                        <wps:cNvPr id="34" name="Freeform: Shape 34"/>
                        <wps:cNvSpPr/>
                        <wps:spPr>
                          <a:xfrm>
                            <a:off x="709491" y="3044915"/>
                            <a:ext cx="1193604" cy="356397"/>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3476B9AD" w14:textId="7E9C2EF5" w:rsidR="005F3C0E"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essment of algorithms using Cohort Diagnostics</w:t>
                              </w:r>
                            </w:p>
                            <w:p w14:paraId="48C273E0" w14:textId="6416B75C" w:rsidR="003B511C" w:rsidRPr="003D0B86"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t>(</w:t>
                              </w:r>
                              <w:r w:rsidRPr="00102BBD">
                                <w:t>https://data.ohdsi.org/</w:t>
                              </w:r>
                              <w:r>
                                <w:t>SLECohortDiagnostics</w:t>
                              </w:r>
                              <w:r>
                                <w:t>)</w:t>
                              </w:r>
                            </w:p>
                          </w:txbxContent>
                        </wps:txbx>
                        <wps:bodyPr spcFirstLastPara="0" vert="horz" wrap="square" lIns="31426" tIns="31426" rIns="31426" bIns="31426" numCol="1" spcCol="1270" anchor="ctr" anchorCtr="0">
                          <a:noAutofit/>
                        </wps:bodyPr>
                      </wps:wsp>
                      <wps:wsp>
                        <wps:cNvPr id="35" name="Freeform: Shape 35"/>
                        <wps:cNvSpPr/>
                        <wps:spPr>
                          <a:xfrm>
                            <a:off x="756314" y="2054013"/>
                            <a:ext cx="1097280"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1998532A" w14:textId="5AF3CA17" w:rsidR="005F3C0E" w:rsidRPr="002E5590" w:rsidRDefault="002E5590"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E5590">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evelopment </w:t>
                              </w:r>
                              <w:r w:rsidR="003B511C">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f algorithms</w:t>
                              </w:r>
                            </w:p>
                          </w:txbxContent>
                        </wps:txbx>
                        <wps:bodyPr spcFirstLastPara="0" vert="horz" wrap="square" lIns="31426" tIns="31426" rIns="31426" bIns="31426" numCol="1" spcCol="1270" anchor="ctr" anchorCtr="0">
                          <a:noAutofit/>
                        </wps:bodyPr>
                      </wps:wsp>
                      <wps:wsp>
                        <wps:cNvPr id="37" name="Freeform: Shape 37"/>
                        <wps:cNvSpPr/>
                        <wps:spPr>
                          <a:xfrm>
                            <a:off x="775332" y="3930777"/>
                            <a:ext cx="1122045" cy="292475"/>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3C953B20" w14:textId="526F359F" w:rsidR="005F3C0E" w:rsidRPr="00BC636A" w:rsidRDefault="005F3C0E" w:rsidP="005F3C0E">
                              <w:pPr>
                                <w:spacing w:after="0" w:line="240" w:lineRule="auto"/>
                                <w:jc w:val="center"/>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C636A">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inal </w:t>
                              </w:r>
                              <w:r w:rsidR="00916634">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003B511C">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notype algorithms determined and assessed</w:t>
                              </w:r>
                            </w:p>
                          </w:txbxContent>
                        </wps:txbx>
                        <wps:bodyPr spcFirstLastPara="0" vert="horz" wrap="square" lIns="31426" tIns="31426" rIns="31426" bIns="31426" numCol="1" spcCol="1270" anchor="ctr" anchorCtr="0">
                          <a:noAutofit/>
                        </wps:bodyPr>
                      </wps:wsp>
                    </wpg:wgp>
                  </a:graphicData>
                </a:graphic>
                <wp14:sizeRelH relativeFrom="page">
                  <wp14:pctWidth>0</wp14:pctWidth>
                </wp14:sizeRelH>
                <wp14:sizeRelV relativeFrom="page">
                  <wp14:pctHeight>0</wp14:pctHeight>
                </wp14:sizeRelV>
              </wp:anchor>
            </w:drawing>
          </mc:Choice>
          <mc:Fallback>
            <w:pict>
              <v:group w14:anchorId="3C464CC9" id="_x0000_s1048" style="position:absolute;margin-left:26.25pt;margin-top:69.75pt;width:228.7pt;height:570.55pt;z-index:251646976;mso-position-horizontal-relative:margin" coordorigin="6841,4547" coordsize="12425,376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">
                <v:shape id="Arrow: Down 21" o:spid="_x0000_s1049" type="#_x0000_t67" style="position:absolute;left:7486;top:4572;width:10973;height:346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" adj="19233,5702" fillcolor="#44546a" stroked="f" strokeweight="1pt">
                  <v:fill opacity="35980f"/>
                </v:shape>
                <v:shape id="Arrow: Down 23" o:spid="_x0000_s1050" type="#_x0000_t67" style="position:absolute;left:7486;top:11311;width:10973;height:27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" adj="18675,5775" fillcolor="#44546a" stroked="f" strokeweight="1pt">
                  <v:fill opacity="35980f"/>
                </v:shape>
                <v:shape id="Arrow: Down 24" o:spid="_x0000_s1051" type="#_x0000_t67" style="position:absolute;left:7486;top:17989;width:10973;height:21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" adj="17728,5900" fillcolor="#44546a" stroked="f" strokeweight="1pt">
                  <v:fill opacity="35980f"/>
                </v:shape>
                <v:shape id="Arrow: Down 25" o:spid="_x0000_s1052" type="#_x0000_t67" style="position:absolute;left:7486;top:24547;width:10973;height:146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" adj="15975,5900" fillcolor="#44546a" stroked="f" strokeweight="1pt">
                  <v:fill opacity="35980f"/>
                </v:shape>
                <v:shape id="Arrow: Down 27" o:spid="_x0000_s1053" type="#_x0000_t67" style="position:absolute;left:7461;top:31162;width:10973;height:8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" adj="11427,5825" fillcolor="#44546a" stroked="f" strokeweight="1pt">
                  <v:fill opacity="35980f"/>
                </v:shape>
                <v:shape id="Freeform: Shape 29" o:spid="_x0000_s1054" style="position:absolute;left:7563;top:4547;width:10972;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1C60AC7B" w14:textId="388C2A03" w:rsidR="005F3C0E" w:rsidRPr="002E5590"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Literature Review (details in </w:t>
                        </w:r>
                        <w:r w:rsidR="001604C0" w:rsidRPr="001604C0">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l Information</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001B4DD1">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shape>
                <v:shape id="Freeform: Shape 32" o:spid="_x0000_s1055" style="position:absolute;left:7135;top:8400;width:12132;height:3621;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36215;32570,0;1180627,0;1213196,36215;1213195,325930;1180625,362145;32570,362144;0,325929;0,36215" o:connectangles="0,0,0,0,0,0,0,0,0" textboxrect="0,0,1089470,292475"/>
                  <v:textbox inset=".87294mm,.87294mm,.87294mm,.87294mm">
                    <w:txbxContent>
                      <w:p w14:paraId="6AE93ED1" w14:textId="37F76FFA" w:rsidR="005F3C0E" w:rsidRDefault="00982777"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nvert native classification codes to SNOMED using ATLAS</w:t>
                        </w:r>
                      </w:p>
                      <w:p w14:paraId="488D3710" w14:textId="5EBF9AA3" w:rsidR="003B511C" w:rsidRPr="002E5590"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82777">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github.com/OHDSI/Atlas)</w:t>
                        </w:r>
                      </w:p>
                    </w:txbxContent>
                  </v:textbox>
                </v:shape>
                <v:shape id="Freeform: Shape 33" o:spid="_x0000_s1056" style="position:absolute;left:6841;top:16677;width:12189;height:3002;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30021;32723,0;1186196,0;1218919,30021;1218918,270187;1186195,300208;32723,300207;0,270186;0,30021" o:connectangles="0,0,0,0,0,0,0,0,0" textboxrect="0,0,1089470,292475"/>
                  <v:textbox inset=".87294mm,.87294mm,.87294mm,.87294mm">
                    <w:txbxContent>
                      <w:p w14:paraId="71C6D82F" w14:textId="6722036D" w:rsidR="005F3C0E"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phan concept search using Cohort Diagnostics</w:t>
                        </w:r>
                      </w:p>
                      <w:p w14:paraId="1EEA5C78" w14:textId="1FEA2257" w:rsidR="003B511C"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t>(</w:t>
                        </w:r>
                        <w:r w:rsidRPr="00B45C5B">
                          <w:t>https://github.com/OHDSI/CohortDiagnostics</w:t>
                        </w:r>
                        <w:r>
                          <w:t>)</w:t>
                        </w:r>
                      </w:p>
                      <w:p w14:paraId="00EFBCD6" w14:textId="77777777" w:rsidR="003B511C" w:rsidRPr="002E5590"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shape>
                <v:shape id="Freeform: Shape 34" o:spid="_x0000_s1057" style="position:absolute;left:7094;top:30449;width:11936;height:3564;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35640;32044,0;1161562,0;1193605,35640;1193604,320758;1161560,356398;32044,356397;0,320757;0,35640" o:connectangles="0,0,0,0,0,0,0,0,0" textboxrect="0,0,1089470,292475"/>
                  <v:textbox inset=".87294mm,.87294mm,.87294mm,.87294mm">
                    <w:txbxContent>
                      <w:p w14:paraId="3476B9AD" w14:textId="7E9C2EF5" w:rsidR="005F3C0E"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ssessment of algorithms using Cohort Diagnostics</w:t>
                        </w:r>
                      </w:p>
                      <w:p w14:paraId="48C273E0" w14:textId="6416B75C" w:rsidR="003B511C" w:rsidRPr="003D0B86" w:rsidRDefault="003B511C"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t>(</w:t>
                        </w:r>
                        <w:r w:rsidRPr="00102BBD">
                          <w:t>https://data.ohdsi.org/</w:t>
                        </w:r>
                        <w:r>
                          <w:t>SLECohortDiagnostics</w:t>
                        </w:r>
                        <w:r>
                          <w:t>)</w:t>
                        </w:r>
                      </w:p>
                    </w:txbxContent>
                  </v:textbox>
                </v:shape>
                <v:shape id="Freeform: Shape 35" o:spid="_x0000_s1058" style="position:absolute;left:7563;top:20540;width:10972;height:2924;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29248;29458,0;1067823,0;1097281,29248;1097280,263228;1067822,292476;29458,292475;0,263227;0,29248" o:connectangles="0,0,0,0,0,0,0,0,0" textboxrect="0,0,1089470,292475"/>
                  <v:textbox inset=".87294mm,.87294mm,.87294mm,.87294mm">
                    <w:txbxContent>
                      <w:p w14:paraId="1998532A" w14:textId="5AF3CA17" w:rsidR="005F3C0E" w:rsidRPr="002E5590" w:rsidRDefault="002E5590" w:rsidP="005F3C0E">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E5590">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evelopment </w:t>
                        </w:r>
                        <w:r w:rsidR="003B511C">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f algorithms</w:t>
                        </w:r>
                      </w:p>
                    </w:txbxContent>
                  </v:textbox>
                </v:shape>
                <v:shape id="Freeform: Shape 37" o:spid="_x0000_s1059" style="position:absolute;left:7753;top:39307;width:11220;height:2925;visibility:visible;mso-wrap-style:square;v-text-anchor:middle" coordsize="1089470,29247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29248;30123,0;1091924,0;1122046,29248;1122045,263228;1091922,292476;30123,292475;0,263227;0,29248" o:connectangles="0,0,0,0,0,0,0,0,0" textboxrect="0,0,1089470,292475"/>
                  <v:textbox inset=".87294mm,.87294mm,.87294mm,.87294mm">
                    <w:txbxContent>
                      <w:p w14:paraId="3C953B20" w14:textId="526F359F" w:rsidR="005F3C0E" w:rsidRPr="00BC636A" w:rsidRDefault="005F3C0E" w:rsidP="005F3C0E">
                        <w:pPr>
                          <w:spacing w:after="0" w:line="240" w:lineRule="auto"/>
                          <w:jc w:val="center"/>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C636A">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inal </w:t>
                        </w:r>
                        <w:r w:rsidR="00916634">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003B511C">
                          <w:rPr>
                            <w:rFonts w:ascii="Times New Roman" w:hAnsi="Times New Roman" w:cs="Times New Roman"/>
                            <w:bCs/>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notype algorithms determined and assessed</w:t>
                        </w:r>
                      </w:p>
                    </w:txbxContent>
                  </v:textbox>
                </v:shape>
                <w10:wrap anchorx="margin"/>
              </v:group>
            </w:pict>
          </mc:Fallback>
        </mc:AlternateContent>
      </w:r>
      <w:r>
        <w:rPr>
          <w:noProof/>
        </w:rPr>
        <mc:AlternateContent>
          <mc:Choice Requires="wps">
            <w:drawing>
              <wp:anchor distT="0" distB="0" distL="114300" distR="114300" simplePos="0" relativeHeight="251699200" behindDoc="0" locked="0" layoutInCell="1" allowOverlap="1" wp14:anchorId="22583FEC" wp14:editId="60BCA947">
                <wp:simplePos x="0" y="0"/>
                <wp:positionH relativeFrom="column">
                  <wp:posOffset>372745</wp:posOffset>
                </wp:positionH>
                <wp:positionV relativeFrom="paragraph">
                  <wp:posOffset>2476500</wp:posOffset>
                </wp:positionV>
                <wp:extent cx="2836545" cy="562369"/>
                <wp:effectExtent l="0" t="0" r="0" b="0"/>
                <wp:wrapNone/>
                <wp:docPr id="30" name="Freeform: Shape 30"/>
                <wp:cNvGraphicFramePr/>
                <a:graphic xmlns:a="http://schemas.openxmlformats.org/drawingml/2006/main">
                  <a:graphicData uri="http://schemas.microsoft.com/office/word/2010/wordprocessingShape">
                    <wps:wsp>
                      <wps:cNvSpPr/>
                      <wps:spPr>
                        <a:xfrm>
                          <a:off x="0" y="0"/>
                          <a:ext cx="2836545" cy="562369"/>
                        </a:xfrm>
                        <a:custGeom>
                          <a:avLst/>
                          <a:gdLst>
                            <a:gd name="connsiteX0" fmla="*/ 0 w 1089470"/>
                            <a:gd name="connsiteY0" fmla="*/ 29248 h 292475"/>
                            <a:gd name="connsiteX1" fmla="*/ 29248 w 1089470"/>
                            <a:gd name="connsiteY1" fmla="*/ 0 h 292475"/>
                            <a:gd name="connsiteX2" fmla="*/ 1060223 w 1089470"/>
                            <a:gd name="connsiteY2" fmla="*/ 0 h 292475"/>
                            <a:gd name="connsiteX3" fmla="*/ 1089471 w 1089470"/>
                            <a:gd name="connsiteY3" fmla="*/ 29248 h 292475"/>
                            <a:gd name="connsiteX4" fmla="*/ 1089470 w 1089470"/>
                            <a:gd name="connsiteY4" fmla="*/ 263228 h 292475"/>
                            <a:gd name="connsiteX5" fmla="*/ 1060222 w 1089470"/>
                            <a:gd name="connsiteY5" fmla="*/ 292476 h 292475"/>
                            <a:gd name="connsiteX6" fmla="*/ 29248 w 1089470"/>
                            <a:gd name="connsiteY6" fmla="*/ 292475 h 292475"/>
                            <a:gd name="connsiteX7" fmla="*/ 0 w 1089470"/>
                            <a:gd name="connsiteY7" fmla="*/ 263227 h 292475"/>
                            <a:gd name="connsiteX8" fmla="*/ 0 w 1089470"/>
                            <a:gd name="connsiteY8" fmla="*/ 29248 h 29247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9470" h="292475">
                              <a:moveTo>
                                <a:pt x="0" y="29248"/>
                              </a:moveTo>
                              <a:cubicBezTo>
                                <a:pt x="0" y="13095"/>
                                <a:pt x="13095" y="0"/>
                                <a:pt x="29248" y="0"/>
                              </a:cubicBezTo>
                              <a:lnTo>
                                <a:pt x="1060223" y="0"/>
                              </a:lnTo>
                              <a:cubicBezTo>
                                <a:pt x="1076376" y="0"/>
                                <a:pt x="1089471" y="13095"/>
                                <a:pt x="1089471" y="29248"/>
                              </a:cubicBezTo>
                              <a:cubicBezTo>
                                <a:pt x="1089471" y="107241"/>
                                <a:pt x="1089470" y="185235"/>
                                <a:pt x="1089470" y="263228"/>
                              </a:cubicBezTo>
                              <a:cubicBezTo>
                                <a:pt x="1089470" y="279381"/>
                                <a:pt x="1076375" y="292476"/>
                                <a:pt x="1060222" y="292476"/>
                              </a:cubicBezTo>
                              <a:lnTo>
                                <a:pt x="29248" y="292475"/>
                              </a:lnTo>
                              <a:cubicBezTo>
                                <a:pt x="13095" y="292475"/>
                                <a:pt x="0" y="279380"/>
                                <a:pt x="0" y="263227"/>
                              </a:cubicBezTo>
                              <a:lnTo>
                                <a:pt x="0" y="29248"/>
                              </a:lnTo>
                              <a:close/>
                            </a:path>
                          </a:pathLst>
                        </a:custGeom>
                        <a:ln/>
                      </wps:spPr>
                      <wps:style>
                        <a:lnRef idx="2">
                          <a:schemeClr val="dk1"/>
                        </a:lnRef>
                        <a:fillRef idx="1">
                          <a:schemeClr val="lt1"/>
                        </a:fillRef>
                        <a:effectRef idx="0">
                          <a:schemeClr val="dk1"/>
                        </a:effectRef>
                        <a:fontRef idx="minor">
                          <a:schemeClr val="dk1"/>
                        </a:fontRef>
                      </wps:style>
                      <wps:txbx>
                        <w:txbxContent>
                          <w:p w14:paraId="3838D263" w14:textId="77777777" w:rsidR="00982777"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HOEBE Search</w:t>
                            </w:r>
                          </w:p>
                          <w:p w14:paraId="76EBEBF0" w14:textId="77777777" w:rsidR="00982777" w:rsidRPr="002E5590"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3B511C">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data.ohdsi.org/PHOEBE/</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spcFirstLastPara="0" vert="horz" wrap="square" lIns="31426" tIns="31426" rIns="31426" bIns="31426" numCol="1" spcCol="1270" anchor="ctr" anchorCtr="0">
                        <a:noAutofit/>
                      </wps:bodyPr>
                    </wps:wsp>
                  </a:graphicData>
                </a:graphic>
              </wp:anchor>
            </w:drawing>
          </mc:Choice>
          <mc:Fallback>
            <w:pict>
              <v:shape w14:anchorId="22583FEC" id="Freeform: Shape 30" o:spid="_x0000_s1060" style="position:absolute;margin-left:29.35pt;margin-top:195pt;width:223.35pt;height:44.3pt;z-index:251699200;visibility:visible;mso-wrap-style:square;mso-wrap-distance-left:9pt;mso-wrap-distance-top:0;mso-wrap-distance-right:9pt;mso-wrap-distance-bottom:0;mso-position-horizontal:absolute;mso-position-horizontal-relative:text;mso-position-vertical:absolute;mso-position-vertical-relative:text;v-text-anchor:middle" coordsize="1089470,29247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" adj="-11796480,,5400" path="m,29248c,13095,13095,,29248,l1060223,v16153,,29248,13095,29248,29248c1089471,107241,1089470,185235,1089470,263228v,16153,-13095,29248,-29248,29248l29248,292475c13095,292475,,279380,,263227l,29248xe" fillcolor="white [3201]" strokecolor="black [3200]" strokeweight="1pt">
                <v:stroke joinstyle="miter"/>
                <v:formulas/>
                <v:path arrowok="t" o:connecttype="custom" o:connectlocs="0,56238;76150,0;2760397,0;2836548,56238;2836545,506133;2760395,562371;76150,562369;0,506131;0,56238" o:connectangles="0,0,0,0,0,0,0,0,0" textboxrect="0,0,1089470,292475"/>
                <v:textbox inset=".87294mm,.87294mm,.87294mm,.87294mm">
                  <w:txbxContent>
                    <w:p w14:paraId="3838D263" w14:textId="77777777" w:rsidR="00982777"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HOEBE Search</w:t>
                      </w:r>
                    </w:p>
                    <w:p w14:paraId="76EBEBF0" w14:textId="77777777" w:rsidR="00982777" w:rsidRPr="002E5590" w:rsidRDefault="00982777" w:rsidP="00982777">
                      <w:pPr>
                        <w:spacing w:after="0" w:line="240" w:lineRule="auto"/>
                        <w:jc w:val="cente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3B511C">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ttps://data.ohdsi.org/PHOEBE/</w:t>
                      </w:r>
                      <w:r>
                        <w:rPr>
                          <w:rFonts w:ascii="Times New Roman" w:hAnsi="Times New Roman" w:cs="Times New Roman"/>
                          <w:color w:val="000000" w:themeColor="text1"/>
                          <w:kern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shape>
            </w:pict>
          </mc:Fallback>
        </mc:AlternateContent>
      </w:r>
      <w:r w:rsidR="00982777">
        <w:rPr>
          <w:b/>
          <w:bCs/>
        </w:rPr>
        <w:br w:type="page"/>
      </w:r>
      <w:r w:rsidR="00982777">
        <w:t xml:space="preserve">The algorithm development process begins with a literature search.  The search algorithm used in PUBMED is detailed in </w:t>
      </w:r>
      <w:r w:rsidR="001604C0" w:rsidRPr="001604C0">
        <w:t>Supplemental Information</w:t>
      </w:r>
      <w:r w:rsidR="00982777">
        <w:t xml:space="preserve"> </w:t>
      </w:r>
      <w:r w:rsidR="00F86C18">
        <w:t>1</w:t>
      </w:r>
      <w:r w:rsidR="00982777">
        <w:t xml:space="preserve">.  We found 58 journal articles using phenotype algorithms for SLE.  </w:t>
      </w:r>
      <w:r w:rsidR="00F86C18" w:rsidRPr="00F86C18">
        <w:t xml:space="preserve">After reviewing the results from the literature search and determining all the diagnosis codes for SLE in the different vocabularies, i.e., International Classification of Diseases, </w:t>
      </w:r>
      <w:proofErr w:type="gramStart"/>
      <w:r w:rsidR="00F86C18" w:rsidRPr="00F86C18">
        <w:t>Ninth</w:t>
      </w:r>
      <w:proofErr w:type="gramEnd"/>
      <w:r w:rsidR="00F86C18" w:rsidRPr="00F86C18">
        <w:t xml:space="preserve"> (ICD-9) or Tenth (ICD-10) Revision and Read codes, codes were translated each into the Systemized Nomenclature of Medicine (SNOMED) vocabulary using the </w:t>
      </w:r>
      <w:r w:rsidR="00C57AFB" w:rsidRPr="00C57AFB">
        <w:t>Observational Health Data Sciences and Informatics</w:t>
      </w:r>
      <w:r w:rsidR="00C57AFB" w:rsidRPr="00C57AFB">
        <w:t xml:space="preserve"> </w:t>
      </w:r>
      <w:r w:rsidR="003035B7">
        <w:t>(</w:t>
      </w:r>
      <w:r w:rsidR="00F86C18" w:rsidRPr="00F86C18">
        <w:t>OHDSI</w:t>
      </w:r>
      <w:r w:rsidR="003035B7">
        <w:t>)</w:t>
      </w:r>
      <w:r w:rsidR="00F86C18" w:rsidRPr="00F86C18">
        <w:t xml:space="preserve"> open-source ATLAS tool (https://github.com/OHDSI/Atlas). Translating codes from disparate vocabularies into SNOMED has been shown to be effective and improves the efficiency and transportability of research.</w:t>
      </w:r>
      <w:r w:rsidR="00F86C18">
        <w:fldChar w:fldCharType="begin"/>
      </w:r>
      <w:r w:rsidR="00F86C18">
        <w:instrText xml:space="preserve"> ADDIN EN.CITE &lt;EndNote&gt;&lt;Cite&gt;&lt;Author&gt;Hripcsak&lt;/Author&gt;&lt;Year&gt;2018&lt;/Year&gt;&lt;RecNum&gt;1518&lt;/RecNum&gt;&lt;DisplayText&gt;(1)&lt;/DisplayText&gt;&lt;record&gt;&lt;rec-number&gt;1518&lt;/rec-number&gt;&lt;foreign-keys&gt;&lt;key app="EN" db-id="9s2ww2wvpzzrslerzxjpetto5rtd5ez2epfd" timestamp="1630676610"&gt;1518&lt;/key&gt;&lt;/foreign-keys&gt;&lt;ref-type name="Journal Article"&gt;17&lt;/ref-type&gt;&lt;contributors&gt;&lt;authors&gt;&lt;author&gt;Hripcsak, George&lt;/author&gt;&lt;author&gt;Levine, Matthew E&lt;/author&gt;&lt;author&gt;Shang, Ning&lt;/author&gt;&lt;author&gt;Ryan, Patrick B&lt;/author&gt;&lt;/authors&gt;&lt;/contributors&gt;&lt;titles&gt;&lt;title&gt;Effect of vocabulary mapping for conditions on phenotype cohorts&lt;/title&gt;&lt;secondary-title&gt;Journal of the American Medical Informatics Association&lt;/secondary-title&gt;&lt;/titles&gt;&lt;periodical&gt;&lt;full-title&gt;Journal of the American Medical Informatics Association&lt;/full-title&gt;&lt;abbr-1&gt;J. Am. Med. Inform. Assoc.&lt;/abbr-1&gt;&lt;abbr-2&gt;J Am Med Inform Assoc&lt;/abbr-2&gt;&lt;/periodical&gt;&lt;pages&gt;1618-1625&lt;/pages&gt;&lt;volume&gt;25&lt;/volume&gt;&lt;number&gt;12&lt;/number&gt;&lt;dates&gt;&lt;year&gt;2018&lt;/year&gt;&lt;/dates&gt;&lt;isbn&gt;1527-974X&lt;/isbn&gt;&lt;urls&gt;&lt;related-urls&gt;&lt;url&gt;https://doi.org/10.1093/jamia/ocy124&lt;/url&gt;&lt;/related-urls&gt;&lt;/urls&gt;&lt;electronic-resource-num&gt;10.1093/jamia/ocy124&lt;/electronic-resource-num&gt;&lt;access-date&gt;9/3/2021&lt;/access-date&gt;&lt;/record&gt;&lt;/Cite&gt;&lt;/EndNote&gt;</w:instrText>
      </w:r>
      <w:r w:rsidR="00F86C18">
        <w:fldChar w:fldCharType="separate"/>
      </w:r>
      <w:r w:rsidR="00F86C18">
        <w:rPr>
          <w:noProof/>
        </w:rPr>
        <w:t>(1)</w:t>
      </w:r>
      <w:r w:rsidR="00F86C18">
        <w:fldChar w:fldCharType="end"/>
      </w:r>
      <w:r w:rsidR="00F86C18">
        <w:t xml:space="preserve"> </w:t>
      </w:r>
      <w:r w:rsidR="00916634">
        <w:t xml:space="preserve">We used the open-source PHOEBE tool </w:t>
      </w:r>
      <w:r w:rsidR="00916634" w:rsidRPr="00916634">
        <w:t>(</w:t>
      </w:r>
      <w:hyperlink r:id="rId8" w:history="1">
        <w:r w:rsidR="00916634" w:rsidRPr="00814CDD">
          <w:rPr>
            <w:rStyle w:val="Hyperlink"/>
          </w:rPr>
          <w:t>https://data.ohdsi.org/PHOEBE/</w:t>
        </w:r>
      </w:hyperlink>
      <w:r w:rsidR="00916634" w:rsidRPr="00916634">
        <w:t>)</w:t>
      </w:r>
      <w:r w:rsidR="00916634">
        <w:t xml:space="preserve"> to search for possible missing terms </w:t>
      </w:r>
      <w:r w:rsidR="00916634" w:rsidRPr="00916634">
        <w:t>using the data on code utilization in the OHDSI Network</w:t>
      </w:r>
      <w:r w:rsidR="00916634">
        <w:t xml:space="preserve">.  We used the cohort diagnostic tool </w:t>
      </w:r>
      <w:r w:rsidR="00916634" w:rsidRPr="00916634">
        <w:t>(https://github.com/OHDSI/CohortDiagnostics)</w:t>
      </w:r>
      <w:r w:rsidR="00916634">
        <w:t xml:space="preserve"> to determine whether there were missing (“orphan”) codes based on keyword and synonym searching.  </w:t>
      </w:r>
      <w:r w:rsidR="004E2718">
        <w:t>A</w:t>
      </w:r>
      <w:r w:rsidR="00CB314E">
        <w:t>fter review of possible additional codes from PHOEBE and Cohort Diagnostics</w:t>
      </w:r>
      <w:r w:rsidR="00103AF1">
        <w:t xml:space="preserve">, we determined the </w:t>
      </w:r>
      <w:r w:rsidR="007C66E4">
        <w:t>final code set for the cohort definitions.  We used the PheValuator tool</w:t>
      </w:r>
      <w:r w:rsidR="00DA26C0">
        <w:t xml:space="preserve"> </w:t>
      </w:r>
      <w:r w:rsidR="00DA26C0" w:rsidRPr="00DA26C0">
        <w:t>(</w:t>
      </w:r>
      <w:hyperlink r:id="rId9" w:history="1">
        <w:r w:rsidR="00DA26C0" w:rsidRPr="00814CDD">
          <w:rPr>
            <w:rStyle w:val="Hyperlink"/>
          </w:rPr>
          <w:t>https://github.com/OHDSI/PheValuator</w:t>
        </w:r>
      </w:hyperlink>
      <w:r w:rsidR="00DA26C0" w:rsidRPr="00DA26C0">
        <w:t>)</w:t>
      </w:r>
      <w:r w:rsidR="00DA26C0">
        <w:t xml:space="preserve"> </w:t>
      </w:r>
      <w:r w:rsidR="007C66E4">
        <w:t>to determine the performance characteristics</w:t>
      </w:r>
      <w:r w:rsidR="00D02C6E">
        <w:t>, i.e., sensitivity, specificity, and positive and negative predic</w:t>
      </w:r>
      <w:r w:rsidR="003C0FE7">
        <w:t>tive value,</w:t>
      </w:r>
      <w:r w:rsidR="007C66E4">
        <w:t xml:space="preserve"> of the </w:t>
      </w:r>
      <w:r w:rsidR="00D02C6E">
        <w:t>algorithms.</w:t>
      </w:r>
      <w:r w:rsidR="007C66E4">
        <w:t xml:space="preserve"> </w:t>
      </w:r>
      <w:r w:rsidR="00E05181">
        <w:t xml:space="preserve">The steps in the PheValuator process are described below.  </w:t>
      </w:r>
      <w:r w:rsidR="00916634">
        <w:t xml:space="preserve">Finally, we again use the </w:t>
      </w:r>
      <w:r w:rsidR="00916634">
        <w:t>cohort diagnostic tool</w:t>
      </w:r>
      <w:r w:rsidR="00916634">
        <w:t xml:space="preserve"> to determine cohort characteristics to evaluate whether index date misclassification may have occurred and whether algorithms demonstrate issues with specificity.  This involves an iterative process where the algorithms are altered based on the findings.  For example, if index date misclassification is determined to exist, an altered cohort where the index date is reclassified based on conditions present prior to the previous index indicated a possible earlier start to SLE.</w:t>
      </w:r>
    </w:p>
    <w:p w14:paraId="3EC68C98" w14:textId="2FE8B97D" w:rsidR="00F10ECF" w:rsidRDefault="001F49B0" w:rsidP="00982777">
      <w:r>
        <w:t>PheValuator process:</w:t>
      </w:r>
    </w:p>
    <w:p w14:paraId="0E20CFF2" w14:textId="17142007" w:rsidR="001F49B0" w:rsidRDefault="001F49B0" w:rsidP="00982777">
      <w:r>
        <w:t>PheValuator</w:t>
      </w:r>
      <w:r w:rsidR="00DA26C0">
        <w:t xml:space="preserve"> </w:t>
      </w:r>
      <w:r w:rsidR="00DA26C0" w:rsidRPr="00DA26C0">
        <w:t>(https://github.com/OHDSI/PheValuator)</w:t>
      </w:r>
      <w:r>
        <w:t xml:space="preserve"> is a methodology within the </w:t>
      </w:r>
      <w:r w:rsidR="003035B7">
        <w:t>OHDSI tool stack that all</w:t>
      </w:r>
      <w:r w:rsidR="008712D5">
        <w:t>ows researchers to determine the performance characteristics</w:t>
      </w:r>
      <w:r w:rsidR="008712D5">
        <w:t xml:space="preserve">, i.e., sensitivity, specificity, and positive and negative predictive value, of </w:t>
      </w:r>
      <w:r w:rsidR="008712D5">
        <w:t xml:space="preserve">phenotype </w:t>
      </w:r>
      <w:r w:rsidR="008712D5">
        <w:t>algorithms.</w:t>
      </w:r>
      <w:r w:rsidR="008712D5">
        <w:t xml:space="preserve">  The method </w:t>
      </w:r>
      <w:r w:rsidR="00A82F21">
        <w:t xml:space="preserve">uses diagnostic predictive modeling to create a probabilistic reference standard to evaluate algorithm performance.  The </w:t>
      </w:r>
      <w:r w:rsidR="00CD45F1">
        <w:t xml:space="preserve">method </w:t>
      </w:r>
      <w:r w:rsidR="00FB5A6A">
        <w:t>involves</w:t>
      </w:r>
      <w:r w:rsidR="00CD45F1">
        <w:t xml:space="preserve"> a multi-step process.  In the first step, </w:t>
      </w:r>
      <w:r w:rsidR="00025AD9">
        <w:t>a diagnostic predictive model</w:t>
      </w:r>
      <w:r w:rsidR="00FB5A6A">
        <w:t xml:space="preserve"> is developed </w:t>
      </w:r>
      <w:r w:rsidR="004B44FC">
        <w:t xml:space="preserve">comparing cases and non-cases of the health condition using </w:t>
      </w:r>
      <w:r w:rsidR="00AC6BE8">
        <w:t>LASSO regularized regression</w:t>
      </w:r>
      <w:r w:rsidR="00205BDB">
        <w:t xml:space="preserve"> and the Patient Level Prediction tool within the OHDSI tool stack (</w:t>
      </w:r>
      <w:hyperlink r:id="rId10" w:history="1">
        <w:r w:rsidR="006112D3" w:rsidRPr="00814CDD">
          <w:rPr>
            <w:rStyle w:val="Hyperlink"/>
          </w:rPr>
          <w:t>https://github.com/OHDSI/PatientLevelPrediction</w:t>
        </w:r>
      </w:hyperlink>
      <w:r w:rsidR="002551E1">
        <w:t>).</w:t>
      </w:r>
      <w:r w:rsidR="006112D3">
        <w:t xml:space="preserve">  The cases are determined using </w:t>
      </w:r>
      <w:r w:rsidR="00C27B25">
        <w:t xml:space="preserve">a </w:t>
      </w:r>
      <w:r w:rsidR="00AA1957">
        <w:t xml:space="preserve">very specific </w:t>
      </w:r>
      <w:r w:rsidR="006112D3">
        <w:t>phenotype algorithm</w:t>
      </w:r>
      <w:r w:rsidR="00C27B25">
        <w:t xml:space="preserve"> that extracts subjects with a high probability of being a case</w:t>
      </w:r>
      <w:r w:rsidR="00F1523E">
        <w:t xml:space="preserve"> for the health condition</w:t>
      </w:r>
      <w:r w:rsidR="00AA1957">
        <w:t xml:space="preserve">.  The non-cases are determined by </w:t>
      </w:r>
      <w:r w:rsidR="003828CB">
        <w:t>extracting a random set of subjects for the entire dataset after removing</w:t>
      </w:r>
      <w:r w:rsidR="008E579E">
        <w:t xml:space="preserve"> any subjects with a</w:t>
      </w:r>
      <w:r w:rsidR="00F1523E">
        <w:t xml:space="preserve"> moderate</w:t>
      </w:r>
      <w:r w:rsidR="008E579E">
        <w:t xml:space="preserve"> probability of</w:t>
      </w:r>
      <w:r w:rsidR="003B3EB3">
        <w:t xml:space="preserve"> being a case using a very sensitive phenotype </w:t>
      </w:r>
      <w:r w:rsidR="00F50FE8">
        <w:t>algorithm for the health condition.</w:t>
      </w:r>
      <w:r w:rsidR="00BC3371">
        <w:t xml:space="preserve">  </w:t>
      </w:r>
      <w:r w:rsidR="002A15F6">
        <w:t xml:space="preserve">The data to inform the model is from subject demographics, e.g., sex and age, subject health conditions, clinical observations, laboratory measurements, and drug exposures extracted from each subject’s record.  </w:t>
      </w:r>
      <w:r w:rsidR="00BC3371">
        <w:t xml:space="preserve">The tool randomly selects a large set of subjects from the database, perhaps as many as two million subjects, </w:t>
      </w:r>
      <w:r w:rsidR="007A320B">
        <w:t>and applies the regression model</w:t>
      </w:r>
      <w:r w:rsidR="002A15F6">
        <w:t xml:space="preserve"> to this large group</w:t>
      </w:r>
      <w:r w:rsidR="00C930DB">
        <w:t xml:space="preserve"> after extracting the same information as was extracted for model development.</w:t>
      </w:r>
      <w:r w:rsidR="00E304C5">
        <w:t xml:space="preserve">  After applying the model, each the large set of subjects </w:t>
      </w:r>
      <w:r w:rsidR="000756B5">
        <w:t>now has a determined probability of the health condition of interest.</w:t>
      </w:r>
      <w:r w:rsidR="005D5B1E">
        <w:t xml:space="preserve">  These probabilities are used to determine the performance of the algorithms.</w:t>
      </w:r>
      <w:r w:rsidR="005773E6">
        <w:t xml:space="preserve">  The full details of the process may be </w:t>
      </w:r>
      <w:r w:rsidR="00630BC2">
        <w:t>found</w:t>
      </w:r>
      <w:r w:rsidR="00363235">
        <w:t xml:space="preserve"> at the link provided above.</w:t>
      </w:r>
    </w:p>
    <w:p w14:paraId="54B29761" w14:textId="77777777" w:rsidR="00F86C18" w:rsidRDefault="00F86C18" w:rsidP="00982777"/>
    <w:p w14:paraId="2DE66A42" w14:textId="77777777" w:rsidR="00F86C18" w:rsidRPr="00F86C18" w:rsidRDefault="00F86C18" w:rsidP="00F86C18">
      <w:pPr>
        <w:pStyle w:val="EndNoteBibliography"/>
      </w:pPr>
      <w:r>
        <w:fldChar w:fldCharType="begin"/>
      </w:r>
      <w:r>
        <w:instrText xml:space="preserve"> ADDIN EN.REFLIST </w:instrText>
      </w:r>
      <w:r>
        <w:fldChar w:fldCharType="separate"/>
      </w:r>
      <w:r w:rsidRPr="00F86C18">
        <w:t>1.</w:t>
      </w:r>
      <w:r w:rsidRPr="00F86C18">
        <w:tab/>
        <w:t>Hripcsak G, Levine ME, Shang N, Ryan PB. Effect of vocabulary mapping for conditions on phenotype cohorts. J Am Med Inform Assoc. 2018;25(12):1618-25.</w:t>
      </w:r>
    </w:p>
    <w:p w14:paraId="2D2BB614" w14:textId="5EA2FD90" w:rsidR="00EF4EF6" w:rsidRPr="00982777" w:rsidRDefault="00F86C18" w:rsidP="00982777">
      <w:r>
        <w:fldChar w:fldCharType="end"/>
      </w:r>
    </w:p>
    <w:sectPr w:rsidR="00EF4EF6" w:rsidRPr="00982777">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7C82D0" w14:textId="77777777" w:rsidR="007120C6" w:rsidRDefault="007120C6" w:rsidP="007120C6">
      <w:pPr>
        <w:spacing w:after="0" w:line="240" w:lineRule="auto"/>
      </w:pPr>
      <w:r>
        <w:separator/>
      </w:r>
    </w:p>
  </w:endnote>
  <w:endnote w:type="continuationSeparator" w:id="0">
    <w:p w14:paraId="22C59654" w14:textId="77777777" w:rsidR="007120C6" w:rsidRDefault="007120C6" w:rsidP="00712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0C53C" w14:textId="77777777" w:rsidR="007120C6" w:rsidRDefault="007120C6" w:rsidP="007120C6">
      <w:pPr>
        <w:spacing w:after="0" w:line="240" w:lineRule="auto"/>
      </w:pPr>
      <w:r>
        <w:separator/>
      </w:r>
    </w:p>
  </w:footnote>
  <w:footnote w:type="continuationSeparator" w:id="0">
    <w:p w14:paraId="4682F8FA" w14:textId="77777777" w:rsidR="007120C6" w:rsidRDefault="007120C6" w:rsidP="007120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1C5CF" w14:textId="77777777" w:rsidR="007120C6" w:rsidRDefault="007120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561EC6"/>
    <w:multiLevelType w:val="hybridMultilevel"/>
    <w:tmpl w:val="AA9827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2ww2wvpzzrslerzxjpetto5rtd5ez2epfd&quot;&gt;My EndNote Library_current&lt;record-ids&gt;&lt;item&gt;1518&lt;/item&gt;&lt;/record-ids&gt;&lt;/item&gt;&lt;/Libraries&gt;"/>
  </w:docVars>
  <w:rsids>
    <w:rsidRoot w:val="00DA2B28"/>
    <w:rsid w:val="00025AD9"/>
    <w:rsid w:val="000756B5"/>
    <w:rsid w:val="00103AF1"/>
    <w:rsid w:val="00103EAA"/>
    <w:rsid w:val="0015799A"/>
    <w:rsid w:val="001604C0"/>
    <w:rsid w:val="00170A8E"/>
    <w:rsid w:val="001B4DD1"/>
    <w:rsid w:val="001B7BE4"/>
    <w:rsid w:val="001F49B0"/>
    <w:rsid w:val="00205BDB"/>
    <w:rsid w:val="00246C3D"/>
    <w:rsid w:val="002551E1"/>
    <w:rsid w:val="002A15F6"/>
    <w:rsid w:val="002A1862"/>
    <w:rsid w:val="002B75CA"/>
    <w:rsid w:val="002E5590"/>
    <w:rsid w:val="003035B7"/>
    <w:rsid w:val="00363235"/>
    <w:rsid w:val="003828CB"/>
    <w:rsid w:val="003935BD"/>
    <w:rsid w:val="003B3EB3"/>
    <w:rsid w:val="003B511C"/>
    <w:rsid w:val="003C0FE7"/>
    <w:rsid w:val="003C1363"/>
    <w:rsid w:val="003D0B86"/>
    <w:rsid w:val="00434915"/>
    <w:rsid w:val="004B44FC"/>
    <w:rsid w:val="004E0EB1"/>
    <w:rsid w:val="004E2718"/>
    <w:rsid w:val="0057136E"/>
    <w:rsid w:val="00575A0F"/>
    <w:rsid w:val="005773E6"/>
    <w:rsid w:val="005D5B1E"/>
    <w:rsid w:val="005F3C0E"/>
    <w:rsid w:val="00603129"/>
    <w:rsid w:val="006112D3"/>
    <w:rsid w:val="0062333B"/>
    <w:rsid w:val="00630BC2"/>
    <w:rsid w:val="006F6A0B"/>
    <w:rsid w:val="007120C6"/>
    <w:rsid w:val="0077237F"/>
    <w:rsid w:val="007A320B"/>
    <w:rsid w:val="007C3B67"/>
    <w:rsid w:val="007C66E4"/>
    <w:rsid w:val="00820FE8"/>
    <w:rsid w:val="008712D5"/>
    <w:rsid w:val="008C18EC"/>
    <w:rsid w:val="008E579E"/>
    <w:rsid w:val="00916634"/>
    <w:rsid w:val="00922BCB"/>
    <w:rsid w:val="00971BB5"/>
    <w:rsid w:val="00982777"/>
    <w:rsid w:val="0099393A"/>
    <w:rsid w:val="009F60F0"/>
    <w:rsid w:val="00A074AC"/>
    <w:rsid w:val="00A82F21"/>
    <w:rsid w:val="00AA1957"/>
    <w:rsid w:val="00AC6BE8"/>
    <w:rsid w:val="00AE0C4C"/>
    <w:rsid w:val="00B86D42"/>
    <w:rsid w:val="00BC3371"/>
    <w:rsid w:val="00BC459A"/>
    <w:rsid w:val="00BC6006"/>
    <w:rsid w:val="00BC636A"/>
    <w:rsid w:val="00C27B25"/>
    <w:rsid w:val="00C57AFB"/>
    <w:rsid w:val="00C930DB"/>
    <w:rsid w:val="00CB314E"/>
    <w:rsid w:val="00CB660A"/>
    <w:rsid w:val="00CC441B"/>
    <w:rsid w:val="00CD45F1"/>
    <w:rsid w:val="00D02C6E"/>
    <w:rsid w:val="00DA26C0"/>
    <w:rsid w:val="00DA2B28"/>
    <w:rsid w:val="00DD3FB6"/>
    <w:rsid w:val="00E05181"/>
    <w:rsid w:val="00E304C5"/>
    <w:rsid w:val="00E67F33"/>
    <w:rsid w:val="00EE58E7"/>
    <w:rsid w:val="00EF4EF6"/>
    <w:rsid w:val="00F10ECF"/>
    <w:rsid w:val="00F14A73"/>
    <w:rsid w:val="00F1523E"/>
    <w:rsid w:val="00F50FE8"/>
    <w:rsid w:val="00F76900"/>
    <w:rsid w:val="00F86C18"/>
    <w:rsid w:val="00FB5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FE0F"/>
  <w15:chartTrackingRefBased/>
  <w15:docId w15:val="{97B33BA8-920E-46A0-8193-08770C749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2B28"/>
    <w:pPr>
      <w:ind w:left="720"/>
      <w:contextualSpacing/>
    </w:pPr>
  </w:style>
  <w:style w:type="paragraph" w:styleId="Header">
    <w:name w:val="header"/>
    <w:basedOn w:val="Normal"/>
    <w:link w:val="HeaderChar"/>
    <w:uiPriority w:val="99"/>
    <w:unhideWhenUsed/>
    <w:rsid w:val="007120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0C6"/>
  </w:style>
  <w:style w:type="paragraph" w:styleId="Footer">
    <w:name w:val="footer"/>
    <w:basedOn w:val="Normal"/>
    <w:link w:val="FooterChar"/>
    <w:uiPriority w:val="99"/>
    <w:unhideWhenUsed/>
    <w:rsid w:val="00712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0C6"/>
  </w:style>
  <w:style w:type="character" w:styleId="Hyperlink">
    <w:name w:val="Hyperlink"/>
    <w:basedOn w:val="DefaultParagraphFont"/>
    <w:uiPriority w:val="99"/>
    <w:unhideWhenUsed/>
    <w:rsid w:val="00916634"/>
    <w:rPr>
      <w:color w:val="0563C1" w:themeColor="hyperlink"/>
      <w:u w:val="single"/>
    </w:rPr>
  </w:style>
  <w:style w:type="character" w:styleId="UnresolvedMention">
    <w:name w:val="Unresolved Mention"/>
    <w:basedOn w:val="DefaultParagraphFont"/>
    <w:uiPriority w:val="99"/>
    <w:semiHidden/>
    <w:unhideWhenUsed/>
    <w:rsid w:val="00916634"/>
    <w:rPr>
      <w:color w:val="605E5C"/>
      <w:shd w:val="clear" w:color="auto" w:fill="E1DFDD"/>
    </w:rPr>
  </w:style>
  <w:style w:type="paragraph" w:customStyle="1" w:styleId="EndNoteBibliographyTitle">
    <w:name w:val="EndNote Bibliography Title"/>
    <w:basedOn w:val="Normal"/>
    <w:link w:val="EndNoteBibliographyTitleChar"/>
    <w:rsid w:val="00F86C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6C18"/>
    <w:rPr>
      <w:rFonts w:ascii="Calibri" w:hAnsi="Calibri" w:cs="Calibri"/>
      <w:noProof/>
    </w:rPr>
  </w:style>
  <w:style w:type="paragraph" w:customStyle="1" w:styleId="EndNoteBibliography">
    <w:name w:val="EndNote Bibliography"/>
    <w:basedOn w:val="Normal"/>
    <w:link w:val="EndNoteBibliographyChar"/>
    <w:rsid w:val="00F86C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6C1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ohdsi.org/PHOEB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github.com/OHDSI/PatientLevelPrediction" TargetMode="External"/><Relationship Id="rId4" Type="http://schemas.openxmlformats.org/officeDocument/2006/relationships/settings" Target="settings.xml"/><Relationship Id="rId9" Type="http://schemas.openxmlformats.org/officeDocument/2006/relationships/hyperlink" Target="https://github.com/OHDSI/PheValu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E8E7B-0D96-4524-9ECB-D570507E8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Elias, Ivan</dc:creator>
  <cp:keywords/>
  <dc:description/>
  <cp:lastModifiedBy>Swerdel, Joel [JRDUS]</cp:lastModifiedBy>
  <cp:revision>2</cp:revision>
  <dcterms:created xsi:type="dcterms:W3CDTF">2022-09-12T11:46:00Z</dcterms:created>
  <dcterms:modified xsi:type="dcterms:W3CDTF">2022-09-12T11:46:00Z</dcterms:modified>
</cp:coreProperties>
</file>